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6023E" w14:textId="448DED72" w:rsidR="00A634A4" w:rsidRPr="002C3F04" w:rsidRDefault="00FC30B2" w:rsidP="00A634A4">
      <w:pPr>
        <w:spacing w:after="160" w:line="259" w:lineRule="auto"/>
        <w:rPr>
          <w:b/>
          <w:bCs/>
          <w:sz w:val="36"/>
          <w:szCs w:val="36"/>
        </w:rPr>
      </w:pPr>
      <w:r w:rsidRPr="00FC30B2">
        <w:rPr>
          <w:b/>
          <w:bCs/>
          <w:sz w:val="36"/>
          <w:szCs w:val="36"/>
        </w:rPr>
        <w:t>S</w:t>
      </w:r>
      <w:r>
        <w:rPr>
          <w:b/>
          <w:bCs/>
          <w:sz w:val="36"/>
          <w:szCs w:val="36"/>
        </w:rPr>
        <w:t>2</w:t>
      </w:r>
      <w:r w:rsidRPr="00FC30B2">
        <w:rPr>
          <w:b/>
          <w:bCs/>
          <w:sz w:val="36"/>
          <w:szCs w:val="36"/>
        </w:rPr>
        <w:t xml:space="preserve"> Appendix. RSIF </w:t>
      </w:r>
      <w:r w:rsidR="00F528A7">
        <w:rPr>
          <w:b/>
          <w:bCs/>
          <w:sz w:val="36"/>
          <w:szCs w:val="36"/>
        </w:rPr>
        <w:t>g</w:t>
      </w:r>
      <w:r w:rsidRPr="00FC30B2">
        <w:rPr>
          <w:b/>
          <w:bCs/>
          <w:sz w:val="36"/>
          <w:szCs w:val="36"/>
        </w:rPr>
        <w:t xml:space="preserve">ender </w:t>
      </w:r>
      <w:r w:rsidR="00F528A7">
        <w:rPr>
          <w:b/>
          <w:bCs/>
          <w:sz w:val="36"/>
          <w:szCs w:val="36"/>
        </w:rPr>
        <w:t>s</w:t>
      </w:r>
      <w:r w:rsidRPr="00FC30B2">
        <w:rPr>
          <w:b/>
          <w:bCs/>
          <w:sz w:val="36"/>
          <w:szCs w:val="36"/>
        </w:rPr>
        <w:t xml:space="preserve">tudy </w:t>
      </w:r>
      <w:r w:rsidR="00F528A7">
        <w:rPr>
          <w:b/>
          <w:bCs/>
          <w:sz w:val="36"/>
          <w:szCs w:val="36"/>
        </w:rPr>
        <w:t>f</w:t>
      </w:r>
      <w:r w:rsidR="00A634A4">
        <w:rPr>
          <w:b/>
          <w:bCs/>
          <w:sz w:val="36"/>
          <w:szCs w:val="36"/>
        </w:rPr>
        <w:t xml:space="preserve">ocus </w:t>
      </w:r>
      <w:r w:rsidR="00F528A7">
        <w:rPr>
          <w:b/>
          <w:bCs/>
          <w:sz w:val="36"/>
          <w:szCs w:val="36"/>
        </w:rPr>
        <w:t>g</w:t>
      </w:r>
      <w:r w:rsidR="00A634A4">
        <w:rPr>
          <w:b/>
          <w:bCs/>
          <w:sz w:val="36"/>
          <w:szCs w:val="36"/>
        </w:rPr>
        <w:t xml:space="preserve">roup </w:t>
      </w:r>
      <w:r w:rsidR="00F528A7">
        <w:rPr>
          <w:b/>
          <w:bCs/>
          <w:sz w:val="36"/>
          <w:szCs w:val="36"/>
        </w:rPr>
        <w:t>d</w:t>
      </w:r>
      <w:r w:rsidR="00A634A4">
        <w:rPr>
          <w:b/>
          <w:bCs/>
          <w:sz w:val="36"/>
          <w:szCs w:val="36"/>
        </w:rPr>
        <w:t xml:space="preserve">iscussion </w:t>
      </w:r>
      <w:r w:rsidR="00F528A7">
        <w:rPr>
          <w:b/>
          <w:bCs/>
          <w:sz w:val="36"/>
          <w:szCs w:val="36"/>
        </w:rPr>
        <w:t>c</w:t>
      </w:r>
      <w:r w:rsidR="00A634A4">
        <w:rPr>
          <w:b/>
          <w:bCs/>
          <w:sz w:val="36"/>
          <w:szCs w:val="36"/>
        </w:rPr>
        <w:t>hecklist</w:t>
      </w:r>
      <w:r w:rsidR="00A634A4" w:rsidRPr="002C3F04">
        <w:rPr>
          <w:b/>
          <w:bCs/>
          <w:sz w:val="36"/>
          <w:szCs w:val="36"/>
        </w:rPr>
        <w:t xml:space="preserve"> </w:t>
      </w:r>
    </w:p>
    <w:p w14:paraId="7AE0C901" w14:textId="77777777" w:rsidR="00A634A4" w:rsidRDefault="00A634A4" w:rsidP="00A634A4">
      <w:pPr>
        <w:pStyle w:val="BodyText"/>
        <w:spacing w:before="6"/>
        <w:jc w:val="center"/>
        <w:rPr>
          <w:b/>
          <w:sz w:val="24"/>
          <w:szCs w:val="24"/>
        </w:rPr>
      </w:pPr>
    </w:p>
    <w:p w14:paraId="1C8C2C51" w14:textId="77777777" w:rsidR="00A634A4" w:rsidRPr="00C720B9" w:rsidRDefault="00A634A4" w:rsidP="00A634A4">
      <w:pPr>
        <w:pStyle w:val="BodyText"/>
        <w:spacing w:before="6"/>
        <w:jc w:val="center"/>
        <w:rPr>
          <w:b/>
          <w:sz w:val="24"/>
          <w:szCs w:val="24"/>
        </w:rPr>
      </w:pPr>
      <w:r w:rsidRPr="00C720B9">
        <w:rPr>
          <w:b/>
          <w:sz w:val="24"/>
          <w:szCs w:val="24"/>
        </w:rPr>
        <w:t>Enhancing Women’s Participation in PhD Programs and Research in Science, Technology, Engineering, and Math (STEM) fields at African Universities</w:t>
      </w:r>
    </w:p>
    <w:p w14:paraId="488CEA21" w14:textId="77777777" w:rsidR="00A634A4" w:rsidRPr="00C720B9" w:rsidRDefault="00A634A4" w:rsidP="00A634A4">
      <w:pPr>
        <w:pStyle w:val="BodyText"/>
        <w:spacing w:before="6"/>
        <w:jc w:val="center"/>
        <w:rPr>
          <w:b/>
          <w:sz w:val="24"/>
          <w:szCs w:val="24"/>
        </w:rPr>
      </w:pPr>
      <w:r>
        <w:rPr>
          <w:b/>
          <w:sz w:val="24"/>
          <w:szCs w:val="24"/>
        </w:rPr>
        <w:t>Postgraduate Student Focus Group Discussions</w:t>
      </w:r>
      <w:r w:rsidRPr="00C720B9">
        <w:rPr>
          <w:b/>
          <w:sz w:val="24"/>
          <w:szCs w:val="24"/>
        </w:rPr>
        <w:t>, November 2019</w:t>
      </w:r>
    </w:p>
    <w:p w14:paraId="60FED17F" w14:textId="77777777" w:rsidR="00A634A4" w:rsidRDefault="00A634A4" w:rsidP="00A634A4">
      <w:pPr>
        <w:pStyle w:val="BodyText"/>
        <w:spacing w:before="6"/>
        <w:rPr>
          <w:b/>
          <w:sz w:val="17"/>
        </w:rPr>
      </w:pPr>
    </w:p>
    <w:p w14:paraId="2AB7E95A" w14:textId="77777777" w:rsidR="00A634A4" w:rsidRPr="007C386B" w:rsidRDefault="00A634A4" w:rsidP="00A634A4">
      <w:pPr>
        <w:pStyle w:val="BodyText"/>
        <w:spacing w:before="6"/>
        <w:jc w:val="center"/>
        <w:rPr>
          <w:b/>
          <w:sz w:val="24"/>
          <w:szCs w:val="24"/>
        </w:rPr>
      </w:pPr>
      <w:r w:rsidRPr="007C386B">
        <w:rPr>
          <w:b/>
          <w:sz w:val="24"/>
          <w:szCs w:val="24"/>
        </w:rPr>
        <w:t>ORAL INFORMED CONSENT</w:t>
      </w:r>
    </w:p>
    <w:p w14:paraId="6C7FF0F8" w14:textId="77777777" w:rsidR="00A634A4" w:rsidRDefault="00A634A4" w:rsidP="00A634A4">
      <w:pPr>
        <w:pStyle w:val="BodyText"/>
        <w:spacing w:before="6"/>
        <w:rPr>
          <w:b/>
          <w:sz w:val="17"/>
        </w:rPr>
      </w:pPr>
    </w:p>
    <w:p w14:paraId="034C3AAE" w14:textId="77777777" w:rsidR="00A634A4" w:rsidRPr="00295405" w:rsidRDefault="00A634A4" w:rsidP="00A634A4">
      <w:pPr>
        <w:spacing w:before="59"/>
      </w:pPr>
      <w:r w:rsidRPr="00295405">
        <w:t>Hello. My name is ___________________. I am working with the International Centre of Insect Physiology and Ecology (</w:t>
      </w:r>
      <w:proofErr w:type="spellStart"/>
      <w:r w:rsidRPr="00295405">
        <w:rPr>
          <w:i/>
          <w:iCs/>
        </w:rPr>
        <w:t>icipe</w:t>
      </w:r>
      <w:proofErr w:type="spellEnd"/>
      <w:r w:rsidRPr="00295405">
        <w:rPr>
          <w:i/>
          <w:iCs/>
        </w:rPr>
        <w:t>)</w:t>
      </w:r>
      <w:r w:rsidRPr="00295405">
        <w:t xml:space="preserve"> on a study about women’s participation in postgraduate programs and research in STEM fields in West and East Africa. The Regional Scholarship and Innovation Fund (RSIF) is one of the flagship programs of the Partnership for skills in Applied Sciences, Engineering and Technology (PASET), an initiative by African governments to address systemic gaps in skills and knowledge necessary for long-term, sustained economic growth in sub-Saharan Africa (SSA).  The objective of the study is to generate the evidence base needed for recommending strategies to enhance women’s enrollment, performance, and completion of postgraduate programs in STEM fields in sub-Saharan Africa (SSA), with special emphasis on RSIF host universities.  </w:t>
      </w:r>
    </w:p>
    <w:p w14:paraId="1E73DDEF" w14:textId="70637D25" w:rsidR="00A634A4" w:rsidRPr="00295405" w:rsidRDefault="00A634A4" w:rsidP="00A634A4">
      <w:pPr>
        <w:spacing w:before="59"/>
      </w:pPr>
      <w:r w:rsidRPr="00295405">
        <w:t xml:space="preserve">I am very interested to talk with you about your experiences as a postgraduate student </w:t>
      </w:r>
      <w:proofErr w:type="gramStart"/>
      <w:r w:rsidRPr="00295405">
        <w:t>at __</w:t>
      </w:r>
      <w:proofErr w:type="gramEnd"/>
      <w:r w:rsidRPr="00295405">
        <w:t xml:space="preserve">________. I estimate the interview will take about one to two hours. Your participation is completely </w:t>
      </w:r>
      <w:r w:rsidRPr="00295405">
        <w:rPr>
          <w:u w:val="single"/>
        </w:rPr>
        <w:t>voluntary</w:t>
      </w:r>
      <w:r w:rsidRPr="00295405">
        <w:t xml:space="preserve">. You have the right not to </w:t>
      </w:r>
      <w:proofErr w:type="gramStart"/>
      <w:r w:rsidRPr="00295405">
        <w:t>participate</w:t>
      </w:r>
      <w:proofErr w:type="gramEnd"/>
      <w:r w:rsidRPr="00295405">
        <w:t xml:space="preserve"> and you can choose not to answer any questions you are asked, and there will be no consequences. Our conversation and the information I obtain from you is for research purposes only, and I assure </w:t>
      </w:r>
      <w:proofErr w:type="gramStart"/>
      <w:r w:rsidRPr="00295405">
        <w:t>your</w:t>
      </w:r>
      <w:proofErr w:type="gramEnd"/>
      <w:r w:rsidRPr="00295405">
        <w:t xml:space="preserve"> confidentiality. </w:t>
      </w:r>
      <w:r w:rsidRPr="00813C4D">
        <w:rPr>
          <w:rFonts w:asciiTheme="minorHAnsi" w:hAnsiTheme="minorHAnsi" w:cstheme="minorHAnsi"/>
        </w:rPr>
        <w:t xml:space="preserve">There are no foreseeable risks or discomfort from your participation. </w:t>
      </w:r>
      <w:r w:rsidRPr="00295405">
        <w:t>Although you will not directly benefit from taking part in this study, the information you provide will help improve knowledge of the barriers women face as postgraduates in STEM fields, so that we can recommend interventions to respond to those limitations, ultimately increasing the numbers and experiences of women in STEM in SSA.</w:t>
      </w:r>
    </w:p>
    <w:p w14:paraId="5E15E08F" w14:textId="77777777" w:rsidR="00A634A4" w:rsidRPr="00295405" w:rsidRDefault="00A634A4" w:rsidP="00A634A4">
      <w:pPr>
        <w:shd w:val="clear" w:color="auto" w:fill="FFFFFF"/>
        <w:tabs>
          <w:tab w:val="left" w:pos="9480"/>
          <w:tab w:val="left" w:pos="15390"/>
        </w:tabs>
        <w:spacing w:line="300" w:lineRule="auto"/>
      </w:pPr>
    </w:p>
    <w:p w14:paraId="0854AA6A" w14:textId="77777777" w:rsidR="00A634A4" w:rsidRPr="00295405" w:rsidRDefault="00A634A4" w:rsidP="00A634A4">
      <w:pPr>
        <w:shd w:val="clear" w:color="auto" w:fill="FFFFFF"/>
        <w:tabs>
          <w:tab w:val="left" w:pos="9480"/>
          <w:tab w:val="left" w:pos="15390"/>
        </w:tabs>
        <w:spacing w:line="300" w:lineRule="auto"/>
        <w:rPr>
          <w:b/>
          <w:bCs/>
        </w:rPr>
      </w:pPr>
      <w:r w:rsidRPr="00295405">
        <w:t xml:space="preserve">Do you have any questions for us? </w:t>
      </w:r>
      <w:r w:rsidRPr="00295405">
        <w:rPr>
          <w:b/>
          <w:bCs/>
        </w:rPr>
        <w:t>&lt;</w:t>
      </w:r>
      <w:r w:rsidRPr="00295405">
        <w:rPr>
          <w:b/>
          <w:bCs/>
          <w:i/>
        </w:rPr>
        <w:t>Researcher: pause and respond to any questions raised, then continue with the following statement</w:t>
      </w:r>
      <w:r w:rsidRPr="00295405">
        <w:rPr>
          <w:b/>
          <w:bCs/>
        </w:rPr>
        <w:t xml:space="preserve">&gt;. </w:t>
      </w:r>
    </w:p>
    <w:p w14:paraId="331A5D88" w14:textId="77777777" w:rsidR="00A634A4" w:rsidRPr="00295405" w:rsidRDefault="00A634A4" w:rsidP="00A634A4">
      <w:pPr>
        <w:spacing w:before="59"/>
      </w:pPr>
      <w:r w:rsidRPr="00295405">
        <w:t xml:space="preserve">Do you agree to participate in this study? </w:t>
      </w:r>
      <w:r w:rsidRPr="00295405">
        <w:rPr>
          <w:i/>
        </w:rPr>
        <w:t>[If YES, indicate below that the oral informed consent has been obtained. Then proceed with the question below regarding audio recording. If the respondent refuses, thank them for their time and end the conversation</w:t>
      </w:r>
      <w:r w:rsidRPr="00295405">
        <w:t>.]</w:t>
      </w:r>
    </w:p>
    <w:p w14:paraId="1582E6A7" w14:textId="77777777" w:rsidR="00A634A4" w:rsidRPr="00295405" w:rsidRDefault="00A634A4" w:rsidP="00A634A4">
      <w:pPr>
        <w:pStyle w:val="ListParagraph"/>
        <w:numPr>
          <w:ilvl w:val="0"/>
          <w:numId w:val="47"/>
        </w:numPr>
        <w:tabs>
          <w:tab w:val="left" w:pos="994"/>
        </w:tabs>
        <w:spacing w:before="120"/>
        <w:ind w:left="0" w:firstLine="0"/>
      </w:pPr>
      <w:r w:rsidRPr="00295405">
        <w:t>Oral informed consent</w:t>
      </w:r>
      <w:r w:rsidRPr="00295405">
        <w:rPr>
          <w:spacing w:val="-1"/>
        </w:rPr>
        <w:t xml:space="preserve"> </w:t>
      </w:r>
      <w:r w:rsidRPr="00295405">
        <w:t>received</w:t>
      </w:r>
    </w:p>
    <w:p w14:paraId="59D749A4" w14:textId="77777777" w:rsidR="00A634A4" w:rsidRPr="00295405" w:rsidRDefault="00A634A4" w:rsidP="00A634A4">
      <w:pPr>
        <w:spacing w:before="240"/>
        <w:rPr>
          <w:i/>
        </w:rPr>
      </w:pPr>
      <w:r w:rsidRPr="00295405">
        <w:t xml:space="preserve">Do you agree to be audio recorded? </w:t>
      </w:r>
      <w:r w:rsidRPr="00295405">
        <w:rPr>
          <w:i/>
        </w:rPr>
        <w:t>[If YES, indicate below. If any of the participants responds “NO”, proceed with the focus group without recording.]</w:t>
      </w:r>
    </w:p>
    <w:p w14:paraId="33310287" w14:textId="77777777" w:rsidR="00A634A4" w:rsidRPr="00295405" w:rsidRDefault="00A634A4" w:rsidP="00A634A4">
      <w:pPr>
        <w:pStyle w:val="ListParagraph"/>
        <w:numPr>
          <w:ilvl w:val="0"/>
          <w:numId w:val="47"/>
        </w:numPr>
        <w:tabs>
          <w:tab w:val="left" w:pos="994"/>
        </w:tabs>
        <w:spacing w:before="118"/>
        <w:ind w:left="0" w:firstLine="0"/>
      </w:pPr>
      <w:r w:rsidRPr="00295405">
        <w:t>Consent to audio record interview</w:t>
      </w:r>
      <w:r w:rsidRPr="00295405">
        <w:rPr>
          <w:spacing w:val="-1"/>
        </w:rPr>
        <w:t xml:space="preserve"> </w:t>
      </w:r>
      <w:r w:rsidRPr="00295405">
        <w:t>received</w:t>
      </w:r>
    </w:p>
    <w:p w14:paraId="7A3AC8BC" w14:textId="77777777" w:rsidR="00A634A4" w:rsidRPr="00295405" w:rsidRDefault="00A634A4" w:rsidP="00A634A4">
      <w:pPr>
        <w:shd w:val="clear" w:color="auto" w:fill="FFFFFF"/>
        <w:tabs>
          <w:tab w:val="left" w:pos="9480"/>
          <w:tab w:val="left" w:pos="15390"/>
        </w:tabs>
        <w:spacing w:line="300" w:lineRule="auto"/>
        <w:rPr>
          <w:b/>
          <w:bCs/>
        </w:rPr>
      </w:pPr>
    </w:p>
    <w:p w14:paraId="3C33D061" w14:textId="77777777" w:rsidR="00A634A4" w:rsidRPr="00295405" w:rsidRDefault="00A634A4" w:rsidP="00A634A4">
      <w:pPr>
        <w:tabs>
          <w:tab w:val="left" w:pos="5189"/>
          <w:tab w:val="left" w:pos="6173"/>
          <w:tab w:val="left" w:pos="6749"/>
          <w:tab w:val="left" w:pos="7669"/>
        </w:tabs>
        <w:rPr>
          <w:u w:val="single"/>
        </w:rPr>
      </w:pPr>
      <w:r w:rsidRPr="00295405">
        <w:t>Signature</w:t>
      </w:r>
      <w:r w:rsidRPr="00295405">
        <w:rPr>
          <w:spacing w:val="-3"/>
        </w:rPr>
        <w:t xml:space="preserve"> </w:t>
      </w:r>
      <w:r w:rsidRPr="00295405">
        <w:t>of</w:t>
      </w:r>
      <w:r w:rsidRPr="00295405">
        <w:rPr>
          <w:spacing w:val="-4"/>
        </w:rPr>
        <w:t xml:space="preserve"> </w:t>
      </w:r>
      <w:r w:rsidRPr="00295405">
        <w:t>researcher</w:t>
      </w:r>
      <w:proofErr w:type="gramStart"/>
      <w:r w:rsidRPr="00295405">
        <w:t>:</w:t>
      </w:r>
      <w:r w:rsidRPr="00295405">
        <w:rPr>
          <w:u w:val="single"/>
        </w:rPr>
        <w:t xml:space="preserve"> </w:t>
      </w:r>
      <w:r w:rsidRPr="00295405">
        <w:rPr>
          <w:u w:val="single"/>
        </w:rPr>
        <w:tab/>
      </w:r>
      <w:r w:rsidRPr="00295405">
        <w:t>Date:</w:t>
      </w:r>
      <w:r w:rsidRPr="00295405">
        <w:rPr>
          <w:u w:val="single"/>
        </w:rPr>
        <w:t xml:space="preserve"> </w:t>
      </w:r>
      <w:r w:rsidRPr="00295405">
        <w:rPr>
          <w:u w:val="single"/>
        </w:rPr>
        <w:tab/>
      </w:r>
      <w:r w:rsidRPr="00295405">
        <w:t>/</w:t>
      </w:r>
      <w:r w:rsidRPr="00295405">
        <w:rPr>
          <w:u w:val="single"/>
        </w:rPr>
        <w:t xml:space="preserve"> </w:t>
      </w:r>
      <w:r w:rsidRPr="00295405">
        <w:rPr>
          <w:u w:val="single"/>
        </w:rPr>
        <w:tab/>
      </w:r>
      <w:proofErr w:type="gramEnd"/>
      <w:r w:rsidRPr="00295405">
        <w:t>/</w:t>
      </w:r>
      <w:r w:rsidRPr="00295405">
        <w:rPr>
          <w:u w:val="single"/>
        </w:rPr>
        <w:t xml:space="preserve"> </w:t>
      </w:r>
      <w:r w:rsidRPr="00295405">
        <w:rPr>
          <w:u w:val="single"/>
        </w:rPr>
        <w:tab/>
      </w:r>
    </w:p>
    <w:p w14:paraId="0E8D1E75" w14:textId="77777777" w:rsidR="00A634A4" w:rsidRDefault="00A634A4" w:rsidP="00A634A4">
      <w:pPr>
        <w:tabs>
          <w:tab w:val="left" w:pos="5189"/>
          <w:tab w:val="left" w:pos="6173"/>
          <w:tab w:val="left" w:pos="6749"/>
          <w:tab w:val="left" w:pos="7669"/>
        </w:tabs>
      </w:pPr>
    </w:p>
    <w:p w14:paraId="2ACDEB49" w14:textId="1CD5E118" w:rsidR="00A634A4" w:rsidRPr="00295405" w:rsidRDefault="00A634A4" w:rsidP="00A634A4">
      <w:pPr>
        <w:tabs>
          <w:tab w:val="left" w:pos="5189"/>
          <w:tab w:val="left" w:pos="6173"/>
          <w:tab w:val="left" w:pos="6749"/>
          <w:tab w:val="left" w:pos="7669"/>
        </w:tabs>
        <w:rPr>
          <w:u w:val="single"/>
        </w:rPr>
      </w:pPr>
      <w:r w:rsidRPr="00295405">
        <w:t xml:space="preserve">Please contact </w:t>
      </w:r>
      <w:r w:rsidR="00CB041D">
        <w:t>[Project Lead] if you ha</w:t>
      </w:r>
      <w:r w:rsidRPr="00295405">
        <w:t>ve any questions or concerns.</w:t>
      </w:r>
    </w:p>
    <w:p w14:paraId="38C82563" w14:textId="77777777" w:rsidR="00A634A4" w:rsidRPr="00295405" w:rsidRDefault="00A634A4" w:rsidP="00A634A4">
      <w:pPr>
        <w:pStyle w:val="Heading4"/>
        <w:spacing w:before="39"/>
        <w:ind w:left="0"/>
        <w:rPr>
          <w:b w:val="0"/>
          <w:bCs w:val="0"/>
        </w:rPr>
      </w:pPr>
    </w:p>
    <w:p w14:paraId="714F26F2" w14:textId="77777777" w:rsidR="00A634A4" w:rsidRPr="00295405" w:rsidRDefault="00A634A4" w:rsidP="00A634A4">
      <w:pPr>
        <w:tabs>
          <w:tab w:val="left" w:pos="5189"/>
          <w:tab w:val="left" w:pos="6173"/>
          <w:tab w:val="left" w:pos="6749"/>
          <w:tab w:val="left" w:pos="7669"/>
        </w:tabs>
      </w:pPr>
    </w:p>
    <w:p w14:paraId="6FB46DEC" w14:textId="77777777" w:rsidR="00A634A4" w:rsidRDefault="00A634A4">
      <w:pPr>
        <w:widowControl/>
        <w:autoSpaceDE/>
        <w:autoSpaceDN/>
        <w:spacing w:after="160" w:line="259" w:lineRule="auto"/>
        <w:rPr>
          <w:rFonts w:eastAsiaTheme="minorHAnsi"/>
          <w:b/>
          <w:color w:val="1F4E79"/>
          <w:lang w:bidi="ar-SA"/>
        </w:rPr>
      </w:pPr>
      <w:bookmarkStart w:id="0" w:name="_Toc25307325"/>
      <w:r>
        <w:rPr>
          <w:b/>
          <w:color w:val="1F4E79"/>
        </w:rPr>
        <w:br w:type="page"/>
      </w:r>
    </w:p>
    <w:p w14:paraId="049605E8" w14:textId="56D620C8" w:rsidR="00A634A4" w:rsidRPr="00295405" w:rsidRDefault="00A634A4" w:rsidP="00A634A4">
      <w:pPr>
        <w:pStyle w:val="NoSpacing"/>
        <w:jc w:val="center"/>
        <w:rPr>
          <w:rFonts w:ascii="Calibri" w:hAnsi="Calibri" w:cs="Calibri"/>
          <w:b/>
          <w:color w:val="1F4E79"/>
        </w:rPr>
      </w:pPr>
      <w:r w:rsidRPr="00295405">
        <w:rPr>
          <w:rFonts w:ascii="Calibri" w:hAnsi="Calibri" w:cs="Calibri"/>
          <w:b/>
          <w:color w:val="1F4E79"/>
        </w:rPr>
        <w:lastRenderedPageBreak/>
        <w:t>RSIF GENDER STRATEGY FGD RECORD</w:t>
      </w:r>
      <w:bookmarkEnd w:id="0"/>
    </w:p>
    <w:p w14:paraId="0A6D4FA7" w14:textId="77777777" w:rsidR="00A634A4" w:rsidRPr="00295405" w:rsidRDefault="00A634A4" w:rsidP="00A634A4">
      <w:pPr>
        <w:adjustRightInd w:val="0"/>
        <w:rPr>
          <w:b/>
          <w:bCs/>
        </w:rPr>
      </w:pPr>
    </w:p>
    <w:p w14:paraId="1E958041" w14:textId="77777777" w:rsidR="00A634A4" w:rsidRPr="00295405" w:rsidRDefault="00A634A4" w:rsidP="00A634A4">
      <w:pPr>
        <w:adjustRightInd w:val="0"/>
        <w:rPr>
          <w:b/>
          <w:bCs/>
        </w:rPr>
      </w:pPr>
      <w:r w:rsidRPr="00295405">
        <w:rPr>
          <w:b/>
          <w:bCs/>
        </w:rPr>
        <w:t>FGD LOCATION / IDENTIFICATION:</w:t>
      </w:r>
    </w:p>
    <w:p w14:paraId="6865F522" w14:textId="77777777" w:rsidR="00A634A4" w:rsidRPr="00295405" w:rsidRDefault="00A634A4" w:rsidP="00A634A4">
      <w:pPr>
        <w:adjustRightInd w:val="0"/>
        <w:rPr>
          <w:b/>
          <w:bCs/>
        </w:rPr>
      </w:pPr>
    </w:p>
    <w:p w14:paraId="2A7A0A0C" w14:textId="77777777" w:rsidR="00A634A4" w:rsidRPr="00295405" w:rsidRDefault="00A634A4" w:rsidP="00A634A4">
      <w:pPr>
        <w:adjustRightInd w:val="0"/>
        <w:rPr>
          <w:b/>
          <w:bCs/>
        </w:rPr>
      </w:pPr>
      <w:r w:rsidRPr="00295405">
        <w:rPr>
          <w:b/>
          <w:bCs/>
        </w:rPr>
        <w:t># OF PARTICIPANTS:                                                    GENDER: F ______ M _______AGE RANGE:</w:t>
      </w:r>
    </w:p>
    <w:p w14:paraId="26E02908" w14:textId="77777777" w:rsidR="00A634A4" w:rsidRPr="00295405" w:rsidRDefault="00A634A4" w:rsidP="00A634A4">
      <w:pPr>
        <w:adjustRightInd w:val="0"/>
        <w:rPr>
          <w:b/>
          <w:bCs/>
        </w:rPr>
      </w:pPr>
    </w:p>
    <w:p w14:paraId="0092D401" w14:textId="77777777" w:rsidR="00A634A4" w:rsidRPr="00295405" w:rsidRDefault="00A634A4" w:rsidP="00A634A4">
      <w:pPr>
        <w:adjustRightInd w:val="0"/>
        <w:rPr>
          <w:b/>
          <w:bCs/>
        </w:rPr>
      </w:pPr>
      <w:r w:rsidRPr="00295405">
        <w:rPr>
          <w:b/>
          <w:bCs/>
        </w:rPr>
        <w:t>INTERVIEWER’S NAME(S):</w:t>
      </w:r>
    </w:p>
    <w:p w14:paraId="1BDBD167" w14:textId="77777777" w:rsidR="00A634A4" w:rsidRPr="00295405" w:rsidRDefault="00A634A4" w:rsidP="00A634A4">
      <w:pPr>
        <w:adjustRightInd w:val="0"/>
        <w:rPr>
          <w:b/>
          <w:bCs/>
        </w:rPr>
      </w:pPr>
    </w:p>
    <w:p w14:paraId="5AFD283F" w14:textId="77777777" w:rsidR="00A634A4" w:rsidRPr="00295405" w:rsidRDefault="00A634A4" w:rsidP="00A634A4">
      <w:pPr>
        <w:adjustRightInd w:val="0"/>
        <w:rPr>
          <w:b/>
          <w:bCs/>
        </w:rPr>
      </w:pPr>
      <w:r w:rsidRPr="00295405">
        <w:rPr>
          <w:b/>
          <w:bCs/>
        </w:rPr>
        <w:t>DATE:</w:t>
      </w:r>
    </w:p>
    <w:p w14:paraId="3CFDD756" w14:textId="77777777" w:rsidR="00A634A4" w:rsidRPr="00295405" w:rsidRDefault="00A634A4" w:rsidP="00A634A4">
      <w:pPr>
        <w:adjustRightInd w:val="0"/>
        <w:rPr>
          <w:b/>
          <w:bCs/>
        </w:rPr>
      </w:pPr>
    </w:p>
    <w:p w14:paraId="713AC353" w14:textId="77777777" w:rsidR="00A634A4" w:rsidRPr="00295405" w:rsidRDefault="00A634A4" w:rsidP="00A634A4">
      <w:pPr>
        <w:adjustRightInd w:val="0"/>
        <w:rPr>
          <w:b/>
          <w:bCs/>
        </w:rPr>
      </w:pPr>
      <w:r w:rsidRPr="00295405">
        <w:rPr>
          <w:b/>
          <w:bCs/>
        </w:rPr>
        <w:t>LOCATION:</w:t>
      </w:r>
    </w:p>
    <w:p w14:paraId="7664331F" w14:textId="77777777" w:rsidR="00A634A4" w:rsidRPr="00295405" w:rsidRDefault="00A634A4" w:rsidP="00A634A4">
      <w:pPr>
        <w:pStyle w:val="ListParagraph"/>
        <w:widowControl/>
        <w:numPr>
          <w:ilvl w:val="0"/>
          <w:numId w:val="48"/>
        </w:numPr>
        <w:adjustRightInd w:val="0"/>
        <w:contextualSpacing/>
      </w:pPr>
      <w:r w:rsidRPr="00295405">
        <w:t>Ensure safe, quiet, neutral location for the FGD.</w:t>
      </w:r>
    </w:p>
    <w:p w14:paraId="7D0A22B8" w14:textId="77777777" w:rsidR="00A634A4" w:rsidRPr="00295405" w:rsidRDefault="00A634A4" w:rsidP="00A634A4">
      <w:pPr>
        <w:pStyle w:val="ListParagraph"/>
        <w:widowControl/>
        <w:numPr>
          <w:ilvl w:val="0"/>
          <w:numId w:val="48"/>
        </w:numPr>
        <w:adjustRightInd w:val="0"/>
        <w:contextualSpacing/>
      </w:pPr>
      <w:r w:rsidRPr="00295405">
        <w:t xml:space="preserve">Welcome, thank </w:t>
      </w:r>
      <w:r>
        <w:t xml:space="preserve">them </w:t>
      </w:r>
      <w:r w:rsidRPr="00295405">
        <w:t>for</w:t>
      </w:r>
      <w:r>
        <w:t xml:space="preserve"> their</w:t>
      </w:r>
      <w:r w:rsidRPr="00295405">
        <w:t xml:space="preserve"> time</w:t>
      </w:r>
      <w:r>
        <w:t>.</w:t>
      </w:r>
    </w:p>
    <w:p w14:paraId="08E2F3CB" w14:textId="77777777" w:rsidR="00A634A4" w:rsidRPr="00295405" w:rsidRDefault="00A634A4" w:rsidP="00A634A4">
      <w:pPr>
        <w:pStyle w:val="ListParagraph"/>
        <w:widowControl/>
        <w:numPr>
          <w:ilvl w:val="0"/>
          <w:numId w:val="48"/>
        </w:numPr>
        <w:adjustRightInd w:val="0"/>
        <w:contextualSpacing/>
      </w:pPr>
      <w:r w:rsidRPr="00295405">
        <w:t>Introduce yourself, ask participants to briefly introduce themselves</w:t>
      </w:r>
      <w:r>
        <w:t>.</w:t>
      </w:r>
    </w:p>
    <w:p w14:paraId="05AF6B78" w14:textId="77777777" w:rsidR="00A634A4" w:rsidRDefault="00A634A4" w:rsidP="00A634A4">
      <w:pPr>
        <w:pStyle w:val="ListParagraph"/>
        <w:widowControl/>
        <w:numPr>
          <w:ilvl w:val="0"/>
          <w:numId w:val="48"/>
        </w:numPr>
        <w:adjustRightInd w:val="0"/>
        <w:contextualSpacing/>
      </w:pPr>
      <w:r>
        <w:t>Carefully go through the informed consent in full, ensure understanding, allow time for questions or concerns to be shared.</w:t>
      </w:r>
    </w:p>
    <w:p w14:paraId="35BAA154" w14:textId="77777777" w:rsidR="00A634A4" w:rsidRPr="00295405" w:rsidRDefault="00A634A4" w:rsidP="00A634A4">
      <w:pPr>
        <w:pStyle w:val="ListParagraph"/>
        <w:widowControl/>
        <w:numPr>
          <w:ilvl w:val="0"/>
          <w:numId w:val="48"/>
        </w:numPr>
        <w:adjustRightInd w:val="0"/>
        <w:contextualSpacing/>
      </w:pPr>
      <w:r>
        <w:t>Obtain and document verbal consent for all participants prior to proceeding. Those who do not wish to participate are free to leave. Thank them for their time.</w:t>
      </w:r>
    </w:p>
    <w:p w14:paraId="53CBD8F9" w14:textId="77777777" w:rsidR="00A634A4" w:rsidRPr="00295405" w:rsidRDefault="00A634A4" w:rsidP="00A634A4">
      <w:pPr>
        <w:pStyle w:val="ListParagraph"/>
        <w:widowControl/>
        <w:numPr>
          <w:ilvl w:val="0"/>
          <w:numId w:val="48"/>
        </w:numPr>
        <w:adjustRightInd w:val="0"/>
        <w:contextualSpacing/>
      </w:pPr>
      <w:r w:rsidRPr="00295405">
        <w:t>“House rules”</w:t>
      </w:r>
    </w:p>
    <w:p w14:paraId="4E4FB0E8" w14:textId="77777777" w:rsidR="00A634A4" w:rsidRPr="00295405" w:rsidRDefault="00A634A4" w:rsidP="00A634A4">
      <w:pPr>
        <w:pStyle w:val="ListParagraph"/>
        <w:widowControl/>
        <w:numPr>
          <w:ilvl w:val="1"/>
          <w:numId w:val="48"/>
        </w:numPr>
        <w:adjustRightInd w:val="0"/>
        <w:contextualSpacing/>
      </w:pPr>
      <w:r w:rsidRPr="00295405">
        <w:t>Respect, allow everyone to speak, one person to speak at a time, everyone gives space for others to talk, all to share their opinion</w:t>
      </w:r>
    </w:p>
    <w:p w14:paraId="62429610" w14:textId="77777777" w:rsidR="00A634A4" w:rsidRPr="00295405" w:rsidRDefault="00A634A4" w:rsidP="00A634A4">
      <w:pPr>
        <w:pStyle w:val="ListParagraph"/>
        <w:widowControl/>
        <w:numPr>
          <w:ilvl w:val="1"/>
          <w:numId w:val="48"/>
        </w:numPr>
        <w:adjustRightInd w:val="0"/>
        <w:contextualSpacing/>
      </w:pPr>
      <w:r w:rsidRPr="00295405">
        <w:t>Honest answers are needed</w:t>
      </w:r>
    </w:p>
    <w:p w14:paraId="2F83BF3A" w14:textId="77777777" w:rsidR="00A634A4" w:rsidRPr="00295405" w:rsidRDefault="00A634A4" w:rsidP="00A634A4">
      <w:pPr>
        <w:pStyle w:val="ListParagraph"/>
        <w:widowControl/>
        <w:numPr>
          <w:ilvl w:val="0"/>
          <w:numId w:val="48"/>
        </w:numPr>
        <w:adjustRightInd w:val="0"/>
        <w:contextualSpacing/>
      </w:pPr>
      <w:r w:rsidRPr="00295405">
        <w:t>Avoid own opinions or guiding answers</w:t>
      </w:r>
    </w:p>
    <w:p w14:paraId="6C4BDE9F" w14:textId="77777777" w:rsidR="00A634A4" w:rsidRPr="00295405" w:rsidRDefault="00A634A4" w:rsidP="00A634A4">
      <w:pPr>
        <w:pStyle w:val="ListParagraph"/>
        <w:widowControl/>
        <w:numPr>
          <w:ilvl w:val="0"/>
          <w:numId w:val="48"/>
        </w:numPr>
        <w:adjustRightInd w:val="0"/>
        <w:contextualSpacing/>
      </w:pPr>
      <w:r w:rsidRPr="00295405">
        <w:t>Ensure, no one else listens to the FGD</w:t>
      </w:r>
    </w:p>
    <w:p w14:paraId="35A86FB3" w14:textId="77777777" w:rsidR="00A634A4" w:rsidRPr="00295405" w:rsidRDefault="00A634A4" w:rsidP="00A634A4">
      <w:pPr>
        <w:pStyle w:val="ListParagraph"/>
        <w:widowControl/>
        <w:numPr>
          <w:ilvl w:val="0"/>
          <w:numId w:val="48"/>
        </w:numPr>
        <w:autoSpaceDE/>
        <w:autoSpaceDN/>
        <w:spacing w:after="160" w:line="259" w:lineRule="auto"/>
        <w:contextualSpacing/>
      </w:pPr>
      <w:r w:rsidRPr="00295405">
        <w:t>Thank everyone at the end of the FGD</w:t>
      </w:r>
    </w:p>
    <w:tbl>
      <w:tblPr>
        <w:tblW w:w="9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25"/>
        <w:gridCol w:w="4675"/>
      </w:tblGrid>
      <w:tr w:rsidR="00A634A4" w:rsidRPr="00295405" w14:paraId="350B7D6D" w14:textId="77777777" w:rsidTr="0047791F">
        <w:tc>
          <w:tcPr>
            <w:tcW w:w="5125" w:type="dxa"/>
          </w:tcPr>
          <w:p w14:paraId="19D1FC46" w14:textId="77777777" w:rsidR="00A634A4" w:rsidRPr="00295405" w:rsidRDefault="00A634A4" w:rsidP="0047791F">
            <w:pPr>
              <w:rPr>
                <w:b/>
              </w:rPr>
            </w:pPr>
            <w:r w:rsidRPr="00295405">
              <w:rPr>
                <w:b/>
              </w:rPr>
              <w:t>Questions</w:t>
            </w:r>
          </w:p>
        </w:tc>
        <w:tc>
          <w:tcPr>
            <w:tcW w:w="4675" w:type="dxa"/>
          </w:tcPr>
          <w:p w14:paraId="27C7BF88" w14:textId="77777777" w:rsidR="00A634A4" w:rsidRPr="00295405" w:rsidRDefault="00A634A4" w:rsidP="0047791F">
            <w:pPr>
              <w:rPr>
                <w:b/>
              </w:rPr>
            </w:pPr>
            <w:r w:rsidRPr="00295405">
              <w:rPr>
                <w:b/>
              </w:rPr>
              <w:t>Notes</w:t>
            </w:r>
          </w:p>
        </w:tc>
      </w:tr>
      <w:tr w:rsidR="00A634A4" w:rsidRPr="00295405" w14:paraId="1FC2E8BF" w14:textId="77777777" w:rsidTr="0047791F">
        <w:tc>
          <w:tcPr>
            <w:tcW w:w="5125" w:type="dxa"/>
          </w:tcPr>
          <w:p w14:paraId="14D7A135" w14:textId="77777777" w:rsidR="00A634A4" w:rsidRPr="00295405" w:rsidRDefault="00A634A4" w:rsidP="00A634A4">
            <w:pPr>
              <w:pStyle w:val="ListParagraph"/>
              <w:widowControl/>
              <w:numPr>
                <w:ilvl w:val="0"/>
                <w:numId w:val="59"/>
              </w:numPr>
              <w:autoSpaceDE/>
              <w:autoSpaceDN/>
              <w:contextualSpacing/>
            </w:pPr>
            <w:r w:rsidRPr="00295405">
              <w:t>How would you describe the current situation of women’s participation in STEM fields?</w:t>
            </w:r>
          </w:p>
          <w:p w14:paraId="2F50233B" w14:textId="77777777" w:rsidR="00A634A4" w:rsidRPr="00295405" w:rsidRDefault="00A634A4" w:rsidP="0047791F">
            <w:pPr>
              <w:ind w:left="360"/>
              <w:rPr>
                <w:i/>
              </w:rPr>
            </w:pPr>
            <w:r w:rsidRPr="00295405">
              <w:rPr>
                <w:i/>
              </w:rPr>
              <w:t>Points of discussion:</w:t>
            </w:r>
          </w:p>
          <w:p w14:paraId="30645205" w14:textId="77777777" w:rsidR="00A634A4" w:rsidRPr="00295405" w:rsidRDefault="00A634A4" w:rsidP="00A634A4">
            <w:pPr>
              <w:pStyle w:val="ListParagraph"/>
              <w:widowControl/>
              <w:numPr>
                <w:ilvl w:val="0"/>
                <w:numId w:val="49"/>
              </w:numPr>
              <w:autoSpaceDE/>
              <w:autoSpaceDN/>
              <w:ind w:left="1080"/>
              <w:contextualSpacing/>
              <w:rPr>
                <w:i/>
              </w:rPr>
            </w:pPr>
            <w:r w:rsidRPr="00295405">
              <w:rPr>
                <w:i/>
              </w:rPr>
              <w:t>Number of women as compared to men (make distinction between faculty, administrators, MSc and PhD students, undergraduate students)</w:t>
            </w:r>
          </w:p>
          <w:p w14:paraId="13AB5D84" w14:textId="77777777" w:rsidR="00A634A4" w:rsidRPr="00295405" w:rsidRDefault="00A634A4" w:rsidP="0047791F"/>
        </w:tc>
        <w:tc>
          <w:tcPr>
            <w:tcW w:w="4675" w:type="dxa"/>
          </w:tcPr>
          <w:p w14:paraId="302F404F" w14:textId="77777777" w:rsidR="00A634A4" w:rsidRPr="00295405" w:rsidRDefault="00A634A4" w:rsidP="0047791F"/>
        </w:tc>
      </w:tr>
      <w:tr w:rsidR="00A634A4" w:rsidRPr="00295405" w14:paraId="5542A6B1" w14:textId="77777777" w:rsidTr="0047791F">
        <w:tc>
          <w:tcPr>
            <w:tcW w:w="5125" w:type="dxa"/>
          </w:tcPr>
          <w:p w14:paraId="1367BD42" w14:textId="77777777" w:rsidR="00A634A4" w:rsidRPr="00295405" w:rsidRDefault="00A634A4" w:rsidP="00A634A4">
            <w:pPr>
              <w:pStyle w:val="ListParagraph"/>
              <w:widowControl/>
              <w:numPr>
                <w:ilvl w:val="0"/>
                <w:numId w:val="59"/>
              </w:numPr>
              <w:autoSpaceDE/>
              <w:autoSpaceDN/>
              <w:contextualSpacing/>
            </w:pPr>
            <w:r w:rsidRPr="00295405">
              <w:t>What would you say are the main reasons women/men choose to pursue graduate studies in a STEM field? (distinguish between MSc and PhD)</w:t>
            </w:r>
          </w:p>
          <w:p w14:paraId="0DD4469A" w14:textId="77777777" w:rsidR="00A634A4" w:rsidRPr="00295405" w:rsidRDefault="00A634A4" w:rsidP="0047791F">
            <w:pPr>
              <w:pStyle w:val="ListParagraph"/>
              <w:ind w:left="360"/>
            </w:pPr>
            <w:r w:rsidRPr="00295405">
              <w:t>Points of discussion:</w:t>
            </w:r>
          </w:p>
          <w:p w14:paraId="23A52936" w14:textId="77777777" w:rsidR="00A634A4" w:rsidRPr="00295405" w:rsidRDefault="00A634A4" w:rsidP="00A634A4">
            <w:pPr>
              <w:pStyle w:val="ListParagraph"/>
              <w:widowControl/>
              <w:numPr>
                <w:ilvl w:val="0"/>
                <w:numId w:val="64"/>
              </w:numPr>
              <w:autoSpaceDE/>
              <w:autoSpaceDN/>
              <w:contextualSpacing/>
              <w:rPr>
                <w:i/>
                <w:iCs/>
              </w:rPr>
            </w:pPr>
            <w:r w:rsidRPr="00295405">
              <w:rPr>
                <w:i/>
                <w:iCs/>
              </w:rPr>
              <w:t>Interest in STEM</w:t>
            </w:r>
          </w:p>
          <w:p w14:paraId="122AB6FD" w14:textId="77777777" w:rsidR="00A634A4" w:rsidRPr="00295405" w:rsidRDefault="00A634A4" w:rsidP="00A634A4">
            <w:pPr>
              <w:pStyle w:val="ListParagraph"/>
              <w:widowControl/>
              <w:numPr>
                <w:ilvl w:val="0"/>
                <w:numId w:val="64"/>
              </w:numPr>
              <w:autoSpaceDE/>
              <w:autoSpaceDN/>
              <w:contextualSpacing/>
              <w:rPr>
                <w:i/>
                <w:iCs/>
              </w:rPr>
            </w:pPr>
            <w:r w:rsidRPr="00295405">
              <w:rPr>
                <w:i/>
                <w:iCs/>
              </w:rPr>
              <w:t>Career choice/advancement</w:t>
            </w:r>
          </w:p>
          <w:p w14:paraId="0BBACE7F" w14:textId="77777777" w:rsidR="00A634A4" w:rsidRPr="00295405" w:rsidRDefault="00A634A4" w:rsidP="00A634A4">
            <w:pPr>
              <w:pStyle w:val="ListParagraph"/>
              <w:widowControl/>
              <w:numPr>
                <w:ilvl w:val="0"/>
                <w:numId w:val="64"/>
              </w:numPr>
              <w:autoSpaceDE/>
              <w:autoSpaceDN/>
              <w:contextualSpacing/>
              <w:rPr>
                <w:i/>
                <w:iCs/>
              </w:rPr>
            </w:pPr>
            <w:r w:rsidRPr="00295405">
              <w:rPr>
                <w:i/>
                <w:iCs/>
              </w:rPr>
              <w:t>Opportunity (e.g., scholarship)</w:t>
            </w:r>
          </w:p>
          <w:p w14:paraId="189095A9" w14:textId="77777777" w:rsidR="00A634A4" w:rsidRPr="00295405" w:rsidRDefault="00A634A4" w:rsidP="00A634A4">
            <w:pPr>
              <w:pStyle w:val="ListParagraph"/>
              <w:widowControl/>
              <w:numPr>
                <w:ilvl w:val="0"/>
                <w:numId w:val="64"/>
              </w:numPr>
              <w:autoSpaceDE/>
              <w:autoSpaceDN/>
              <w:contextualSpacing/>
            </w:pPr>
            <w:r w:rsidRPr="00295405">
              <w:rPr>
                <w:i/>
                <w:iCs/>
              </w:rPr>
              <w:t>Social support or pressure</w:t>
            </w:r>
          </w:p>
          <w:p w14:paraId="7DCA3EB8" w14:textId="77777777" w:rsidR="00A634A4" w:rsidRPr="00295405" w:rsidRDefault="00A634A4" w:rsidP="00A634A4">
            <w:pPr>
              <w:pStyle w:val="ListParagraph"/>
              <w:widowControl/>
              <w:numPr>
                <w:ilvl w:val="0"/>
                <w:numId w:val="64"/>
              </w:numPr>
              <w:autoSpaceDE/>
              <w:autoSpaceDN/>
              <w:contextualSpacing/>
              <w:rPr>
                <w:i/>
                <w:iCs/>
              </w:rPr>
            </w:pPr>
            <w:r w:rsidRPr="00295405">
              <w:rPr>
                <w:i/>
                <w:iCs/>
              </w:rPr>
              <w:t>Other</w:t>
            </w:r>
          </w:p>
        </w:tc>
        <w:tc>
          <w:tcPr>
            <w:tcW w:w="4675" w:type="dxa"/>
          </w:tcPr>
          <w:p w14:paraId="52D5203D" w14:textId="77777777" w:rsidR="00A634A4" w:rsidRPr="00295405" w:rsidRDefault="00A634A4" w:rsidP="0047791F"/>
        </w:tc>
      </w:tr>
      <w:tr w:rsidR="00A634A4" w:rsidRPr="00295405" w14:paraId="70E455DA" w14:textId="77777777" w:rsidTr="0047791F">
        <w:tc>
          <w:tcPr>
            <w:tcW w:w="5125" w:type="dxa"/>
          </w:tcPr>
          <w:p w14:paraId="7901A8AB" w14:textId="77777777" w:rsidR="00A634A4" w:rsidRPr="00295405" w:rsidRDefault="00A634A4" w:rsidP="00A634A4">
            <w:pPr>
              <w:pStyle w:val="ListParagraph"/>
              <w:widowControl/>
              <w:numPr>
                <w:ilvl w:val="0"/>
                <w:numId w:val="59"/>
              </w:numPr>
              <w:autoSpaceDE/>
              <w:autoSpaceDN/>
              <w:contextualSpacing/>
            </w:pPr>
            <w:r w:rsidRPr="00295405">
              <w:t>What factors either challenge or facilitate women’s/men’s enrollment into a MSc or PhD program in STEM?</w:t>
            </w:r>
          </w:p>
          <w:p w14:paraId="4FB09631" w14:textId="77777777" w:rsidR="00A634A4" w:rsidRPr="00295405" w:rsidRDefault="00A634A4" w:rsidP="0047791F">
            <w:pPr>
              <w:ind w:left="360"/>
              <w:rPr>
                <w:i/>
              </w:rPr>
            </w:pPr>
            <w:r w:rsidRPr="00295405">
              <w:rPr>
                <w:i/>
              </w:rPr>
              <w:t xml:space="preserve">Points of Discussion: </w:t>
            </w:r>
          </w:p>
          <w:p w14:paraId="447EA932" w14:textId="77777777" w:rsidR="00A634A4" w:rsidRPr="00295405" w:rsidRDefault="00A634A4" w:rsidP="00A634A4">
            <w:pPr>
              <w:pStyle w:val="ListParagraph"/>
              <w:widowControl/>
              <w:numPr>
                <w:ilvl w:val="0"/>
                <w:numId w:val="52"/>
              </w:numPr>
              <w:autoSpaceDE/>
              <w:autoSpaceDN/>
              <w:ind w:left="1080"/>
              <w:contextualSpacing/>
              <w:rPr>
                <w:i/>
              </w:rPr>
            </w:pPr>
            <w:r w:rsidRPr="00295405">
              <w:rPr>
                <w:i/>
              </w:rPr>
              <w:t>Institutional policies and practices (affirmative action, discrimination, implicit bias)</w:t>
            </w:r>
          </w:p>
          <w:p w14:paraId="4A2DC35F" w14:textId="77777777" w:rsidR="00A634A4" w:rsidRPr="00295405" w:rsidRDefault="00A634A4" w:rsidP="00A634A4">
            <w:pPr>
              <w:pStyle w:val="ListParagraph"/>
              <w:widowControl/>
              <w:numPr>
                <w:ilvl w:val="0"/>
                <w:numId w:val="52"/>
              </w:numPr>
              <w:autoSpaceDE/>
              <w:autoSpaceDN/>
              <w:ind w:left="1080"/>
              <w:contextualSpacing/>
              <w:rPr>
                <w:i/>
              </w:rPr>
            </w:pPr>
            <w:r w:rsidRPr="00295405">
              <w:rPr>
                <w:i/>
              </w:rPr>
              <w:lastRenderedPageBreak/>
              <w:t>Socio-cultural [social influences; emotional support; family circumstances; social impact; prestige; role models/mentors]</w:t>
            </w:r>
          </w:p>
          <w:p w14:paraId="58ACF60B" w14:textId="77777777" w:rsidR="00A634A4" w:rsidRPr="00295405" w:rsidRDefault="00A634A4" w:rsidP="00A634A4">
            <w:pPr>
              <w:pStyle w:val="ListParagraph"/>
              <w:widowControl/>
              <w:numPr>
                <w:ilvl w:val="0"/>
                <w:numId w:val="52"/>
              </w:numPr>
              <w:autoSpaceDE/>
              <w:autoSpaceDN/>
              <w:ind w:left="1080"/>
              <w:contextualSpacing/>
            </w:pPr>
            <w:r w:rsidRPr="00295405">
              <w:rPr>
                <w:i/>
              </w:rPr>
              <w:t>Economic [funding]</w:t>
            </w:r>
          </w:p>
        </w:tc>
        <w:tc>
          <w:tcPr>
            <w:tcW w:w="4675" w:type="dxa"/>
          </w:tcPr>
          <w:p w14:paraId="7E67D85D" w14:textId="77777777" w:rsidR="00A634A4" w:rsidRPr="00295405" w:rsidRDefault="00A634A4" w:rsidP="0047791F"/>
        </w:tc>
      </w:tr>
      <w:tr w:rsidR="00A634A4" w:rsidRPr="00295405" w14:paraId="5F718214" w14:textId="77777777" w:rsidTr="0047791F">
        <w:tc>
          <w:tcPr>
            <w:tcW w:w="5125" w:type="dxa"/>
          </w:tcPr>
          <w:p w14:paraId="02BE85F5" w14:textId="77777777" w:rsidR="00A634A4" w:rsidRPr="00295405" w:rsidRDefault="00A634A4" w:rsidP="00A634A4">
            <w:pPr>
              <w:pStyle w:val="ListParagraph"/>
              <w:widowControl/>
              <w:numPr>
                <w:ilvl w:val="0"/>
                <w:numId w:val="59"/>
              </w:numPr>
              <w:autoSpaceDE/>
              <w:autoSpaceDN/>
              <w:contextualSpacing/>
            </w:pPr>
            <w:r w:rsidRPr="00295405">
              <w:t xml:space="preserve">How would you describe your experience of having women in the department [as peers and faculty members/staff]? </w:t>
            </w:r>
          </w:p>
          <w:p w14:paraId="6225C1EC" w14:textId="77777777" w:rsidR="00A634A4" w:rsidRPr="00295405" w:rsidRDefault="00A634A4" w:rsidP="0047791F">
            <w:pPr>
              <w:ind w:left="360"/>
              <w:rPr>
                <w:i/>
              </w:rPr>
            </w:pPr>
            <w:r w:rsidRPr="00295405">
              <w:rPr>
                <w:i/>
              </w:rPr>
              <w:t>Points of Discussion:</w:t>
            </w:r>
          </w:p>
          <w:p w14:paraId="5D8D643C" w14:textId="77777777" w:rsidR="00A634A4" w:rsidRPr="00295405" w:rsidRDefault="00A634A4" w:rsidP="00A634A4">
            <w:pPr>
              <w:pStyle w:val="ListParagraph"/>
              <w:widowControl/>
              <w:numPr>
                <w:ilvl w:val="0"/>
                <w:numId w:val="51"/>
              </w:numPr>
              <w:autoSpaceDE/>
              <w:autoSpaceDN/>
              <w:ind w:left="1080"/>
              <w:contextualSpacing/>
              <w:rPr>
                <w:i/>
              </w:rPr>
            </w:pPr>
            <w:proofErr w:type="gramStart"/>
            <w:r w:rsidRPr="00295405">
              <w:rPr>
                <w:i/>
              </w:rPr>
              <w:t>Role</w:t>
            </w:r>
            <w:proofErr w:type="gramEnd"/>
            <w:r w:rsidRPr="00295405">
              <w:rPr>
                <w:i/>
              </w:rPr>
              <w:t xml:space="preserve"> they play in enhancing positive/negative student experience</w:t>
            </w:r>
          </w:p>
          <w:p w14:paraId="144B390D" w14:textId="77777777" w:rsidR="00A634A4" w:rsidRPr="00295405" w:rsidRDefault="00A634A4" w:rsidP="00A634A4">
            <w:pPr>
              <w:pStyle w:val="ListParagraph"/>
              <w:widowControl/>
              <w:numPr>
                <w:ilvl w:val="0"/>
                <w:numId w:val="51"/>
              </w:numPr>
              <w:autoSpaceDE/>
              <w:autoSpaceDN/>
              <w:ind w:left="1080"/>
              <w:contextualSpacing/>
              <w:rPr>
                <w:i/>
              </w:rPr>
            </w:pPr>
            <w:r w:rsidRPr="00295405">
              <w:rPr>
                <w:i/>
              </w:rPr>
              <w:t>Perception of their capacity as compared to men</w:t>
            </w:r>
          </w:p>
          <w:p w14:paraId="24D866BD" w14:textId="77777777" w:rsidR="00A634A4" w:rsidRPr="00295405" w:rsidRDefault="00A634A4" w:rsidP="00A634A4">
            <w:pPr>
              <w:pStyle w:val="ListParagraph"/>
              <w:widowControl/>
              <w:numPr>
                <w:ilvl w:val="0"/>
                <w:numId w:val="51"/>
              </w:numPr>
              <w:autoSpaceDE/>
              <w:autoSpaceDN/>
              <w:ind w:left="1080"/>
              <w:contextualSpacing/>
              <w:rPr>
                <w:i/>
              </w:rPr>
            </w:pPr>
            <w:r w:rsidRPr="00295405">
              <w:rPr>
                <w:i/>
              </w:rPr>
              <w:t>Role models /mentors [numbers; preference between male or female]</w:t>
            </w:r>
          </w:p>
        </w:tc>
        <w:tc>
          <w:tcPr>
            <w:tcW w:w="4675" w:type="dxa"/>
          </w:tcPr>
          <w:p w14:paraId="1CEA3149" w14:textId="77777777" w:rsidR="00A634A4" w:rsidRPr="00295405" w:rsidRDefault="00A634A4" w:rsidP="0047791F"/>
        </w:tc>
      </w:tr>
      <w:tr w:rsidR="00A634A4" w:rsidRPr="00295405" w14:paraId="659D3EE0" w14:textId="77777777" w:rsidTr="0047791F">
        <w:tc>
          <w:tcPr>
            <w:tcW w:w="5125" w:type="dxa"/>
          </w:tcPr>
          <w:p w14:paraId="20981AD3" w14:textId="77777777" w:rsidR="00A634A4" w:rsidRPr="00295405" w:rsidRDefault="00A634A4" w:rsidP="00A634A4">
            <w:pPr>
              <w:pStyle w:val="ListParagraph"/>
              <w:widowControl/>
              <w:numPr>
                <w:ilvl w:val="0"/>
                <w:numId w:val="59"/>
              </w:numPr>
              <w:autoSpaceDE/>
              <w:autoSpaceDN/>
              <w:contextualSpacing/>
            </w:pPr>
            <w:r w:rsidRPr="00295405">
              <w:t>What challenges have you and others you know faced in your field of study/department?</w:t>
            </w:r>
          </w:p>
          <w:p w14:paraId="0649D72A" w14:textId="77777777" w:rsidR="00A634A4" w:rsidRPr="00295405" w:rsidRDefault="00A634A4" w:rsidP="0047791F">
            <w:pPr>
              <w:ind w:left="360"/>
              <w:rPr>
                <w:i/>
              </w:rPr>
            </w:pPr>
            <w:r w:rsidRPr="00295405">
              <w:rPr>
                <w:i/>
              </w:rPr>
              <w:t>Points of Discussion:</w:t>
            </w:r>
          </w:p>
          <w:p w14:paraId="59D016CF"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Supervision</w:t>
            </w:r>
          </w:p>
          <w:p w14:paraId="1F07F804"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Instructional materials</w:t>
            </w:r>
          </w:p>
          <w:p w14:paraId="0FC26BC0"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Lack of role models/mentors</w:t>
            </w:r>
          </w:p>
          <w:p w14:paraId="30AC645E"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Gender discrimination</w:t>
            </w:r>
          </w:p>
          <w:p w14:paraId="609325CA"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Equipment</w:t>
            </w:r>
          </w:p>
          <w:p w14:paraId="081DA6B4"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Funding</w:t>
            </w:r>
          </w:p>
          <w:p w14:paraId="74910594"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Emotional Support [family, spouse, children]</w:t>
            </w:r>
          </w:p>
          <w:p w14:paraId="7A8FF5D3" w14:textId="77777777" w:rsidR="00A634A4" w:rsidRPr="00295405" w:rsidRDefault="00A634A4" w:rsidP="0047791F">
            <w:r w:rsidRPr="00295405">
              <w:rPr>
                <w:i/>
              </w:rPr>
              <w:t>NB/Please note if the challenge is unique to a specific gender</w:t>
            </w:r>
          </w:p>
        </w:tc>
        <w:tc>
          <w:tcPr>
            <w:tcW w:w="4675" w:type="dxa"/>
          </w:tcPr>
          <w:p w14:paraId="7FD6919D" w14:textId="77777777" w:rsidR="00A634A4" w:rsidRPr="00295405" w:rsidRDefault="00A634A4" w:rsidP="0047791F"/>
        </w:tc>
      </w:tr>
      <w:tr w:rsidR="00A634A4" w:rsidRPr="00295405" w14:paraId="10121190" w14:textId="77777777" w:rsidTr="0047791F">
        <w:tc>
          <w:tcPr>
            <w:tcW w:w="5125" w:type="dxa"/>
          </w:tcPr>
          <w:p w14:paraId="5C82078B" w14:textId="77777777" w:rsidR="00A634A4" w:rsidRPr="00295405" w:rsidRDefault="00A634A4" w:rsidP="00A634A4">
            <w:pPr>
              <w:pStyle w:val="ListParagraph"/>
              <w:widowControl/>
              <w:numPr>
                <w:ilvl w:val="0"/>
                <w:numId w:val="59"/>
              </w:numPr>
              <w:autoSpaceDE/>
              <w:autoSpaceDN/>
              <w:contextualSpacing/>
            </w:pPr>
            <w:r w:rsidRPr="00295405">
              <w:t>What are the gender stereotypes in your field of study?</w:t>
            </w:r>
          </w:p>
          <w:p w14:paraId="0368361E" w14:textId="77777777" w:rsidR="00A634A4" w:rsidRPr="00295405" w:rsidRDefault="00A634A4" w:rsidP="0047791F">
            <w:pPr>
              <w:ind w:left="360"/>
              <w:rPr>
                <w:i/>
              </w:rPr>
            </w:pPr>
            <w:r w:rsidRPr="00295405">
              <w:rPr>
                <w:i/>
              </w:rPr>
              <w:t>Points of Discussion:</w:t>
            </w:r>
          </w:p>
          <w:p w14:paraId="4FF0CF79" w14:textId="77777777" w:rsidR="00A634A4" w:rsidRPr="00295405" w:rsidRDefault="00A634A4" w:rsidP="00A634A4">
            <w:pPr>
              <w:pStyle w:val="ListParagraph"/>
              <w:widowControl/>
              <w:numPr>
                <w:ilvl w:val="0"/>
                <w:numId w:val="54"/>
              </w:numPr>
              <w:autoSpaceDE/>
              <w:autoSpaceDN/>
              <w:ind w:left="1080"/>
              <w:contextualSpacing/>
            </w:pPr>
            <w:r w:rsidRPr="00295405">
              <w:rPr>
                <w:i/>
              </w:rPr>
              <w:t>Perceptions of differences between women and men in ability, work ethic, performance</w:t>
            </w:r>
          </w:p>
        </w:tc>
        <w:tc>
          <w:tcPr>
            <w:tcW w:w="4675" w:type="dxa"/>
          </w:tcPr>
          <w:p w14:paraId="64544619" w14:textId="77777777" w:rsidR="00A634A4" w:rsidRPr="00295405" w:rsidRDefault="00A634A4" w:rsidP="0047791F"/>
        </w:tc>
      </w:tr>
      <w:tr w:rsidR="00A634A4" w:rsidRPr="00295405" w14:paraId="1F358482" w14:textId="77777777" w:rsidTr="0047791F">
        <w:tc>
          <w:tcPr>
            <w:tcW w:w="5125" w:type="dxa"/>
          </w:tcPr>
          <w:p w14:paraId="20388B0B" w14:textId="77777777" w:rsidR="00A634A4" w:rsidRPr="00295405" w:rsidRDefault="00A634A4" w:rsidP="00A634A4">
            <w:pPr>
              <w:pStyle w:val="ListParagraph"/>
              <w:widowControl/>
              <w:numPr>
                <w:ilvl w:val="0"/>
                <w:numId w:val="59"/>
              </w:numPr>
              <w:autoSpaceDE/>
              <w:autoSpaceDN/>
              <w:contextualSpacing/>
            </w:pPr>
            <w:r w:rsidRPr="00295405">
              <w:t>Do you or others you know face gender discrimination in your department?</w:t>
            </w:r>
          </w:p>
          <w:p w14:paraId="343AF4A5" w14:textId="77777777" w:rsidR="00A634A4" w:rsidRPr="00295405" w:rsidRDefault="00A634A4" w:rsidP="0047791F">
            <w:pPr>
              <w:ind w:left="360"/>
              <w:rPr>
                <w:i/>
              </w:rPr>
            </w:pPr>
            <w:r w:rsidRPr="00295405">
              <w:rPr>
                <w:i/>
              </w:rPr>
              <w:t>Points of discussion:</w:t>
            </w:r>
          </w:p>
          <w:p w14:paraId="54C83B00"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Inappropriate language</w:t>
            </w:r>
          </w:p>
          <w:p w14:paraId="208C5FC5"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Sexual harassment</w:t>
            </w:r>
          </w:p>
          <w:p w14:paraId="4442CA34"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Sexist jokes/comments</w:t>
            </w:r>
          </w:p>
          <w:p w14:paraId="51540B3A"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Bullying [peers and/or faculty members]</w:t>
            </w:r>
          </w:p>
          <w:p w14:paraId="203F7DD9" w14:textId="77777777" w:rsidR="00A634A4" w:rsidRPr="00295405" w:rsidRDefault="00A634A4" w:rsidP="00A634A4">
            <w:pPr>
              <w:pStyle w:val="ListParagraph"/>
              <w:widowControl/>
              <w:numPr>
                <w:ilvl w:val="0"/>
                <w:numId w:val="50"/>
              </w:numPr>
              <w:autoSpaceDE/>
              <w:autoSpaceDN/>
              <w:ind w:left="1080"/>
              <w:contextualSpacing/>
              <w:rPr>
                <w:i/>
              </w:rPr>
            </w:pPr>
            <w:r w:rsidRPr="00295405">
              <w:rPr>
                <w:i/>
              </w:rPr>
              <w:t>Other forms</w:t>
            </w:r>
          </w:p>
          <w:p w14:paraId="3ECBB623" w14:textId="77777777" w:rsidR="00A634A4" w:rsidRPr="00295405" w:rsidRDefault="00A634A4" w:rsidP="0047791F"/>
        </w:tc>
        <w:tc>
          <w:tcPr>
            <w:tcW w:w="4675" w:type="dxa"/>
          </w:tcPr>
          <w:p w14:paraId="2817416C" w14:textId="77777777" w:rsidR="00A634A4" w:rsidRPr="00295405" w:rsidRDefault="00A634A4" w:rsidP="0047791F"/>
        </w:tc>
      </w:tr>
      <w:tr w:rsidR="00A634A4" w:rsidRPr="00295405" w14:paraId="30A80C6A" w14:textId="77777777" w:rsidTr="0047791F">
        <w:tc>
          <w:tcPr>
            <w:tcW w:w="5125" w:type="dxa"/>
          </w:tcPr>
          <w:p w14:paraId="63293283" w14:textId="77777777" w:rsidR="00A634A4" w:rsidRPr="00295405" w:rsidRDefault="00A634A4" w:rsidP="00A634A4">
            <w:pPr>
              <w:pStyle w:val="ListParagraph"/>
              <w:widowControl/>
              <w:numPr>
                <w:ilvl w:val="0"/>
                <w:numId w:val="59"/>
              </w:numPr>
              <w:autoSpaceDE/>
              <w:autoSpaceDN/>
              <w:contextualSpacing/>
            </w:pPr>
            <w:r w:rsidRPr="00295405">
              <w:t>How do the challenges affect your pursuit of further studies or career prospects in STEM fields?</w:t>
            </w:r>
          </w:p>
          <w:p w14:paraId="3E83A9C6" w14:textId="77777777" w:rsidR="00A634A4" w:rsidRPr="00295405" w:rsidRDefault="00A634A4" w:rsidP="0047791F">
            <w:pPr>
              <w:ind w:left="360"/>
              <w:rPr>
                <w:i/>
              </w:rPr>
            </w:pPr>
            <w:r w:rsidRPr="00295405">
              <w:rPr>
                <w:i/>
              </w:rPr>
              <w:t>Points of Discussion:</w:t>
            </w:r>
          </w:p>
          <w:p w14:paraId="5C14F721" w14:textId="77777777" w:rsidR="00A634A4" w:rsidRPr="00295405" w:rsidRDefault="00A634A4" w:rsidP="00A634A4">
            <w:pPr>
              <w:pStyle w:val="ListParagraph"/>
              <w:widowControl/>
              <w:numPr>
                <w:ilvl w:val="0"/>
                <w:numId w:val="55"/>
              </w:numPr>
              <w:autoSpaceDE/>
              <w:autoSpaceDN/>
              <w:ind w:left="1080"/>
              <w:contextualSpacing/>
              <w:rPr>
                <w:i/>
              </w:rPr>
            </w:pPr>
            <w:r w:rsidRPr="00295405">
              <w:rPr>
                <w:i/>
              </w:rPr>
              <w:t>Interest/motivation</w:t>
            </w:r>
          </w:p>
          <w:p w14:paraId="2B59A3E7" w14:textId="77777777" w:rsidR="00A634A4" w:rsidRPr="00295405" w:rsidRDefault="00A634A4" w:rsidP="00A634A4">
            <w:pPr>
              <w:pStyle w:val="ListParagraph"/>
              <w:widowControl/>
              <w:numPr>
                <w:ilvl w:val="0"/>
                <w:numId w:val="55"/>
              </w:numPr>
              <w:autoSpaceDE/>
              <w:autoSpaceDN/>
              <w:ind w:left="1080"/>
              <w:contextualSpacing/>
            </w:pPr>
            <w:r w:rsidRPr="00295405">
              <w:rPr>
                <w:i/>
              </w:rPr>
              <w:t>Self-concept</w:t>
            </w:r>
            <w:r w:rsidRPr="00295405">
              <w:t xml:space="preserve"> </w:t>
            </w:r>
          </w:p>
          <w:p w14:paraId="28F19283" w14:textId="77777777" w:rsidR="00A634A4" w:rsidRPr="00295405" w:rsidRDefault="00A634A4" w:rsidP="00A634A4">
            <w:pPr>
              <w:pStyle w:val="ListParagraph"/>
              <w:widowControl/>
              <w:numPr>
                <w:ilvl w:val="0"/>
                <w:numId w:val="55"/>
              </w:numPr>
              <w:autoSpaceDE/>
              <w:autoSpaceDN/>
              <w:ind w:left="1080"/>
              <w:contextualSpacing/>
              <w:rPr>
                <w:i/>
              </w:rPr>
            </w:pPr>
            <w:r w:rsidRPr="00295405">
              <w:rPr>
                <w:i/>
              </w:rPr>
              <w:t>Advancement in further studies/career</w:t>
            </w:r>
          </w:p>
        </w:tc>
        <w:tc>
          <w:tcPr>
            <w:tcW w:w="4675" w:type="dxa"/>
          </w:tcPr>
          <w:p w14:paraId="568E6AE7" w14:textId="77777777" w:rsidR="00A634A4" w:rsidRPr="00295405" w:rsidRDefault="00A634A4" w:rsidP="0047791F"/>
        </w:tc>
      </w:tr>
      <w:tr w:rsidR="00A634A4" w:rsidRPr="00295405" w14:paraId="4DD8E276" w14:textId="77777777" w:rsidTr="0047791F">
        <w:tc>
          <w:tcPr>
            <w:tcW w:w="5125" w:type="dxa"/>
          </w:tcPr>
          <w:p w14:paraId="39F118F2" w14:textId="77777777" w:rsidR="00A634A4" w:rsidRPr="00295405" w:rsidRDefault="00A634A4" w:rsidP="00A634A4">
            <w:pPr>
              <w:pStyle w:val="ListParagraph"/>
              <w:widowControl/>
              <w:numPr>
                <w:ilvl w:val="0"/>
                <w:numId w:val="59"/>
              </w:numPr>
              <w:autoSpaceDE/>
              <w:autoSpaceDN/>
              <w:contextualSpacing/>
            </w:pPr>
            <w:r w:rsidRPr="00295405">
              <w:t>Are there strategies /interventions that can increase women participation in STEM fields? Which ones offer most promise? Why?</w:t>
            </w:r>
          </w:p>
          <w:p w14:paraId="7156DEF7" w14:textId="77777777" w:rsidR="00A634A4" w:rsidRPr="00295405" w:rsidRDefault="00A634A4" w:rsidP="0047791F">
            <w:pPr>
              <w:ind w:left="360"/>
              <w:rPr>
                <w:i/>
              </w:rPr>
            </w:pPr>
            <w:r w:rsidRPr="00295405">
              <w:rPr>
                <w:i/>
              </w:rPr>
              <w:lastRenderedPageBreak/>
              <w:t>Points of Discussion:</w:t>
            </w:r>
          </w:p>
          <w:p w14:paraId="2CB4AEE1" w14:textId="77777777" w:rsidR="00A634A4" w:rsidRPr="00295405" w:rsidRDefault="00A634A4" w:rsidP="00A634A4">
            <w:pPr>
              <w:pStyle w:val="ListParagraph"/>
              <w:widowControl/>
              <w:numPr>
                <w:ilvl w:val="0"/>
                <w:numId w:val="53"/>
              </w:numPr>
              <w:autoSpaceDE/>
              <w:autoSpaceDN/>
              <w:ind w:left="1080"/>
              <w:contextualSpacing/>
              <w:rPr>
                <w:i/>
              </w:rPr>
            </w:pPr>
            <w:r w:rsidRPr="00295405">
              <w:rPr>
                <w:i/>
              </w:rPr>
              <w:t>Funding</w:t>
            </w:r>
          </w:p>
          <w:p w14:paraId="2AA5BF09" w14:textId="77777777" w:rsidR="00A634A4" w:rsidRPr="00295405" w:rsidRDefault="00A634A4" w:rsidP="00A634A4">
            <w:pPr>
              <w:pStyle w:val="ListParagraph"/>
              <w:widowControl/>
              <w:numPr>
                <w:ilvl w:val="0"/>
                <w:numId w:val="53"/>
              </w:numPr>
              <w:autoSpaceDE/>
              <w:autoSpaceDN/>
              <w:ind w:left="1080"/>
              <w:contextualSpacing/>
              <w:rPr>
                <w:i/>
              </w:rPr>
            </w:pPr>
            <w:r w:rsidRPr="00295405">
              <w:rPr>
                <w:i/>
              </w:rPr>
              <w:t>Policies</w:t>
            </w:r>
          </w:p>
          <w:p w14:paraId="339E992F" w14:textId="77777777" w:rsidR="00A634A4" w:rsidRPr="00295405" w:rsidRDefault="00A634A4" w:rsidP="00A634A4">
            <w:pPr>
              <w:pStyle w:val="ListParagraph"/>
              <w:widowControl/>
              <w:numPr>
                <w:ilvl w:val="0"/>
                <w:numId w:val="53"/>
              </w:numPr>
              <w:autoSpaceDE/>
              <w:autoSpaceDN/>
              <w:ind w:left="1080"/>
              <w:contextualSpacing/>
              <w:rPr>
                <w:i/>
              </w:rPr>
            </w:pPr>
            <w:r w:rsidRPr="00295405">
              <w:rPr>
                <w:i/>
              </w:rPr>
              <w:t>Networking</w:t>
            </w:r>
          </w:p>
          <w:p w14:paraId="66675C8A" w14:textId="77777777" w:rsidR="00A634A4" w:rsidRPr="00295405" w:rsidRDefault="00A634A4" w:rsidP="00A634A4">
            <w:pPr>
              <w:pStyle w:val="ListParagraph"/>
              <w:widowControl/>
              <w:numPr>
                <w:ilvl w:val="0"/>
                <w:numId w:val="53"/>
              </w:numPr>
              <w:autoSpaceDE/>
              <w:autoSpaceDN/>
              <w:ind w:left="1080"/>
              <w:contextualSpacing/>
            </w:pPr>
            <w:r w:rsidRPr="00295405">
              <w:rPr>
                <w:i/>
              </w:rPr>
              <w:t>Role Models/Mentors</w:t>
            </w:r>
          </w:p>
        </w:tc>
        <w:tc>
          <w:tcPr>
            <w:tcW w:w="4675" w:type="dxa"/>
          </w:tcPr>
          <w:p w14:paraId="26560A61" w14:textId="77777777" w:rsidR="00A634A4" w:rsidRPr="00295405" w:rsidRDefault="00A634A4" w:rsidP="0047791F"/>
        </w:tc>
      </w:tr>
      <w:tr w:rsidR="00A634A4" w:rsidRPr="00295405" w14:paraId="13253751" w14:textId="77777777" w:rsidTr="0047791F">
        <w:tc>
          <w:tcPr>
            <w:tcW w:w="5125" w:type="dxa"/>
          </w:tcPr>
          <w:p w14:paraId="14749DB0" w14:textId="77777777" w:rsidR="00A634A4" w:rsidRPr="00295405" w:rsidRDefault="00A634A4" w:rsidP="00A634A4">
            <w:pPr>
              <w:pStyle w:val="ListParagraph"/>
              <w:widowControl/>
              <w:numPr>
                <w:ilvl w:val="0"/>
                <w:numId w:val="59"/>
              </w:numPr>
              <w:autoSpaceDE/>
              <w:autoSpaceDN/>
              <w:spacing w:after="160" w:line="259" w:lineRule="auto"/>
              <w:contextualSpacing/>
            </w:pPr>
            <w:r w:rsidRPr="00295405">
              <w:t>Is there anything else that we haven’t covered in this interview that you think is important?</w:t>
            </w:r>
          </w:p>
        </w:tc>
        <w:tc>
          <w:tcPr>
            <w:tcW w:w="4675" w:type="dxa"/>
          </w:tcPr>
          <w:p w14:paraId="58D23417" w14:textId="77777777" w:rsidR="00A634A4" w:rsidRPr="00295405" w:rsidRDefault="00A634A4" w:rsidP="0047791F"/>
        </w:tc>
      </w:tr>
    </w:tbl>
    <w:p w14:paraId="15C7D38E" w14:textId="77777777" w:rsidR="00A634A4" w:rsidRPr="00295405" w:rsidRDefault="00A634A4" w:rsidP="00A634A4"/>
    <w:p w14:paraId="2BCC02F8" w14:textId="77777777" w:rsidR="008B0151" w:rsidRDefault="008B0151">
      <w:pPr>
        <w:pStyle w:val="Heading4"/>
        <w:jc w:val="both"/>
        <w:rPr>
          <w:rFonts w:asciiTheme="minorHAnsi" w:hAnsiTheme="minorHAnsi" w:cstheme="minorHAnsi"/>
        </w:rPr>
      </w:pPr>
    </w:p>
    <w:sectPr w:rsidR="008B0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B631A"/>
    <w:multiLevelType w:val="hybridMultilevel"/>
    <w:tmpl w:val="726CFC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D54C20"/>
    <w:multiLevelType w:val="hybridMultilevel"/>
    <w:tmpl w:val="FF448D16"/>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1D266D"/>
    <w:multiLevelType w:val="hybridMultilevel"/>
    <w:tmpl w:val="56880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451A7B"/>
    <w:multiLevelType w:val="hybridMultilevel"/>
    <w:tmpl w:val="1F2C315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9EB1E19"/>
    <w:multiLevelType w:val="hybridMultilevel"/>
    <w:tmpl w:val="2CBEEDBA"/>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731E60"/>
    <w:multiLevelType w:val="hybridMultilevel"/>
    <w:tmpl w:val="DF904E0C"/>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E379C8"/>
    <w:multiLevelType w:val="hybridMultilevel"/>
    <w:tmpl w:val="944A51A0"/>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105DC3"/>
    <w:multiLevelType w:val="hybridMultilevel"/>
    <w:tmpl w:val="8DBAB170"/>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A24F25"/>
    <w:multiLevelType w:val="hybridMultilevel"/>
    <w:tmpl w:val="0DEA3688"/>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0A650F"/>
    <w:multiLevelType w:val="hybridMultilevel"/>
    <w:tmpl w:val="8A2645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0C20E5"/>
    <w:multiLevelType w:val="hybridMultilevel"/>
    <w:tmpl w:val="2760F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7A56A4"/>
    <w:multiLevelType w:val="hybridMultilevel"/>
    <w:tmpl w:val="2D78D0AC"/>
    <w:lvl w:ilvl="0" w:tplc="DCA66410">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2" w15:restartNumberingAfterBreak="0">
    <w:nsid w:val="178E665B"/>
    <w:multiLevelType w:val="hybridMultilevel"/>
    <w:tmpl w:val="1C4604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D9466A"/>
    <w:multiLevelType w:val="hybridMultilevel"/>
    <w:tmpl w:val="183879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D57F1E"/>
    <w:multiLevelType w:val="hybridMultilevel"/>
    <w:tmpl w:val="1286F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8A4CAC"/>
    <w:multiLevelType w:val="hybridMultilevel"/>
    <w:tmpl w:val="412EF7FC"/>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C749CB"/>
    <w:multiLevelType w:val="hybridMultilevel"/>
    <w:tmpl w:val="F19EFB8E"/>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1D334C"/>
    <w:multiLevelType w:val="hybridMultilevel"/>
    <w:tmpl w:val="F19EFB8E"/>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73838B5"/>
    <w:multiLevelType w:val="hybridMultilevel"/>
    <w:tmpl w:val="8B5A89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973FBC"/>
    <w:multiLevelType w:val="hybridMultilevel"/>
    <w:tmpl w:val="65889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C7253BB"/>
    <w:multiLevelType w:val="hybridMultilevel"/>
    <w:tmpl w:val="9FC488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D623B95"/>
    <w:multiLevelType w:val="hybridMultilevel"/>
    <w:tmpl w:val="0518B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5634E01"/>
    <w:multiLevelType w:val="hybridMultilevel"/>
    <w:tmpl w:val="A5AA0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6E937E8"/>
    <w:multiLevelType w:val="hybridMultilevel"/>
    <w:tmpl w:val="F19EFB8E"/>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8E73E5C"/>
    <w:multiLevelType w:val="hybridMultilevel"/>
    <w:tmpl w:val="FF8C577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CDB7085"/>
    <w:multiLevelType w:val="hybridMultilevel"/>
    <w:tmpl w:val="02AE12F2"/>
    <w:lvl w:ilvl="0" w:tplc="B810B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5B7B3A"/>
    <w:multiLevelType w:val="hybridMultilevel"/>
    <w:tmpl w:val="49686CFA"/>
    <w:lvl w:ilvl="0" w:tplc="09569B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2BD172C"/>
    <w:multiLevelType w:val="hybridMultilevel"/>
    <w:tmpl w:val="F19EFB8E"/>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BF51C9"/>
    <w:multiLevelType w:val="hybridMultilevel"/>
    <w:tmpl w:val="81808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3171363"/>
    <w:multiLevelType w:val="hybridMultilevel"/>
    <w:tmpl w:val="412EF7FC"/>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4390E45"/>
    <w:multiLevelType w:val="hybridMultilevel"/>
    <w:tmpl w:val="2CBEEDBA"/>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76F25BC"/>
    <w:multiLevelType w:val="hybridMultilevel"/>
    <w:tmpl w:val="C7BE39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8B17DC5"/>
    <w:multiLevelType w:val="hybridMultilevel"/>
    <w:tmpl w:val="2D78D0AC"/>
    <w:lvl w:ilvl="0" w:tplc="DCA66410">
      <w:start w:val="1"/>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33" w15:restartNumberingAfterBreak="0">
    <w:nsid w:val="4B442B1C"/>
    <w:multiLevelType w:val="hybridMultilevel"/>
    <w:tmpl w:val="183879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D2011F5"/>
    <w:multiLevelType w:val="hybridMultilevel"/>
    <w:tmpl w:val="2CBEEDBA"/>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DC368A3"/>
    <w:multiLevelType w:val="hybridMultilevel"/>
    <w:tmpl w:val="0D68B83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DF85E27"/>
    <w:multiLevelType w:val="hybridMultilevel"/>
    <w:tmpl w:val="F12A5B30"/>
    <w:lvl w:ilvl="0" w:tplc="4F6674C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F301EB6"/>
    <w:multiLevelType w:val="hybridMultilevel"/>
    <w:tmpl w:val="75DA8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10D292B"/>
    <w:multiLevelType w:val="hybridMultilevel"/>
    <w:tmpl w:val="14EE65D8"/>
    <w:lvl w:ilvl="0" w:tplc="95E28E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2F254D9"/>
    <w:multiLevelType w:val="hybridMultilevel"/>
    <w:tmpl w:val="A7CA8FAE"/>
    <w:lvl w:ilvl="0" w:tplc="6BF6134C">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4C30070"/>
    <w:multiLevelType w:val="hybridMultilevel"/>
    <w:tmpl w:val="D2209A7A"/>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82712D4"/>
    <w:multiLevelType w:val="hybridMultilevel"/>
    <w:tmpl w:val="200E4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86A11EC"/>
    <w:multiLevelType w:val="hybridMultilevel"/>
    <w:tmpl w:val="65889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8FB6527"/>
    <w:multiLevelType w:val="hybridMultilevel"/>
    <w:tmpl w:val="2D78D0AC"/>
    <w:lvl w:ilvl="0" w:tplc="DCA66410">
      <w:start w:val="1"/>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44" w15:restartNumberingAfterBreak="0">
    <w:nsid w:val="59BD778D"/>
    <w:multiLevelType w:val="hybridMultilevel"/>
    <w:tmpl w:val="7F0A27F6"/>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A3D24E8"/>
    <w:multiLevelType w:val="hybridMultilevel"/>
    <w:tmpl w:val="25A215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E5476EC"/>
    <w:multiLevelType w:val="hybridMultilevel"/>
    <w:tmpl w:val="1408C946"/>
    <w:lvl w:ilvl="0" w:tplc="4F6674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EA950F6"/>
    <w:multiLevelType w:val="hybridMultilevel"/>
    <w:tmpl w:val="797ADE0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601B388D"/>
    <w:multiLevelType w:val="hybridMultilevel"/>
    <w:tmpl w:val="70C6F02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6095798A"/>
    <w:multiLevelType w:val="hybridMultilevel"/>
    <w:tmpl w:val="C938E79C"/>
    <w:lvl w:ilvl="0" w:tplc="07EAD7FA">
      <w:numFmt w:val="bullet"/>
      <w:lvlText w:val="□"/>
      <w:lvlJc w:val="left"/>
      <w:pPr>
        <w:ind w:left="994" w:hanging="166"/>
      </w:pPr>
      <w:rPr>
        <w:rFonts w:ascii="Calibri" w:eastAsia="Calibri" w:hAnsi="Calibri" w:cs="Calibri" w:hint="default"/>
        <w:w w:val="99"/>
        <w:sz w:val="20"/>
        <w:szCs w:val="20"/>
        <w:lang w:val="en-US" w:eastAsia="en-US" w:bidi="en-US"/>
      </w:rPr>
    </w:lvl>
    <w:lvl w:ilvl="1" w:tplc="291C5CEE">
      <w:numFmt w:val="bullet"/>
      <w:lvlText w:val="•"/>
      <w:lvlJc w:val="left"/>
      <w:pPr>
        <w:ind w:left="1912" w:hanging="166"/>
      </w:pPr>
      <w:rPr>
        <w:rFonts w:hint="default"/>
        <w:lang w:val="en-US" w:eastAsia="en-US" w:bidi="en-US"/>
      </w:rPr>
    </w:lvl>
    <w:lvl w:ilvl="2" w:tplc="73424878">
      <w:numFmt w:val="bullet"/>
      <w:lvlText w:val="•"/>
      <w:lvlJc w:val="left"/>
      <w:pPr>
        <w:ind w:left="2824" w:hanging="166"/>
      </w:pPr>
      <w:rPr>
        <w:rFonts w:hint="default"/>
        <w:lang w:val="en-US" w:eastAsia="en-US" w:bidi="en-US"/>
      </w:rPr>
    </w:lvl>
    <w:lvl w:ilvl="3" w:tplc="84704596">
      <w:numFmt w:val="bullet"/>
      <w:lvlText w:val="•"/>
      <w:lvlJc w:val="left"/>
      <w:pPr>
        <w:ind w:left="3736" w:hanging="166"/>
      </w:pPr>
      <w:rPr>
        <w:rFonts w:hint="default"/>
        <w:lang w:val="en-US" w:eastAsia="en-US" w:bidi="en-US"/>
      </w:rPr>
    </w:lvl>
    <w:lvl w:ilvl="4" w:tplc="F7AACE70">
      <w:numFmt w:val="bullet"/>
      <w:lvlText w:val="•"/>
      <w:lvlJc w:val="left"/>
      <w:pPr>
        <w:ind w:left="4648" w:hanging="166"/>
      </w:pPr>
      <w:rPr>
        <w:rFonts w:hint="default"/>
        <w:lang w:val="en-US" w:eastAsia="en-US" w:bidi="en-US"/>
      </w:rPr>
    </w:lvl>
    <w:lvl w:ilvl="5" w:tplc="3EFA5488">
      <w:numFmt w:val="bullet"/>
      <w:lvlText w:val="•"/>
      <w:lvlJc w:val="left"/>
      <w:pPr>
        <w:ind w:left="5560" w:hanging="166"/>
      </w:pPr>
      <w:rPr>
        <w:rFonts w:hint="default"/>
        <w:lang w:val="en-US" w:eastAsia="en-US" w:bidi="en-US"/>
      </w:rPr>
    </w:lvl>
    <w:lvl w:ilvl="6" w:tplc="388A6A7C">
      <w:numFmt w:val="bullet"/>
      <w:lvlText w:val="•"/>
      <w:lvlJc w:val="left"/>
      <w:pPr>
        <w:ind w:left="6472" w:hanging="166"/>
      </w:pPr>
      <w:rPr>
        <w:rFonts w:hint="default"/>
        <w:lang w:val="en-US" w:eastAsia="en-US" w:bidi="en-US"/>
      </w:rPr>
    </w:lvl>
    <w:lvl w:ilvl="7" w:tplc="888266D4">
      <w:numFmt w:val="bullet"/>
      <w:lvlText w:val="•"/>
      <w:lvlJc w:val="left"/>
      <w:pPr>
        <w:ind w:left="7384" w:hanging="166"/>
      </w:pPr>
      <w:rPr>
        <w:rFonts w:hint="default"/>
        <w:lang w:val="en-US" w:eastAsia="en-US" w:bidi="en-US"/>
      </w:rPr>
    </w:lvl>
    <w:lvl w:ilvl="8" w:tplc="300451E8">
      <w:numFmt w:val="bullet"/>
      <w:lvlText w:val="•"/>
      <w:lvlJc w:val="left"/>
      <w:pPr>
        <w:ind w:left="8296" w:hanging="166"/>
      </w:pPr>
      <w:rPr>
        <w:rFonts w:hint="default"/>
        <w:lang w:val="en-US" w:eastAsia="en-US" w:bidi="en-US"/>
      </w:rPr>
    </w:lvl>
  </w:abstractNum>
  <w:abstractNum w:abstractNumId="50" w15:restartNumberingAfterBreak="0">
    <w:nsid w:val="64B25547"/>
    <w:multiLevelType w:val="hybridMultilevel"/>
    <w:tmpl w:val="FF448D16"/>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5F814E3"/>
    <w:multiLevelType w:val="hybridMultilevel"/>
    <w:tmpl w:val="0DEA3688"/>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9D856C7"/>
    <w:multiLevelType w:val="hybridMultilevel"/>
    <w:tmpl w:val="8DBAB170"/>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A9947EF"/>
    <w:multiLevelType w:val="hybridMultilevel"/>
    <w:tmpl w:val="9578B43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6C5D0852"/>
    <w:multiLevelType w:val="hybridMultilevel"/>
    <w:tmpl w:val="4120CBD2"/>
    <w:lvl w:ilvl="0" w:tplc="34980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F59704A"/>
    <w:multiLevelType w:val="hybridMultilevel"/>
    <w:tmpl w:val="90408E8A"/>
    <w:lvl w:ilvl="0" w:tplc="AA3EB9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5313135"/>
    <w:multiLevelType w:val="hybridMultilevel"/>
    <w:tmpl w:val="1A8488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84127C2"/>
    <w:multiLevelType w:val="hybridMultilevel"/>
    <w:tmpl w:val="CEBEDC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A525E3D"/>
    <w:multiLevelType w:val="hybridMultilevel"/>
    <w:tmpl w:val="C9F2E048"/>
    <w:lvl w:ilvl="0" w:tplc="34980DAC">
      <w:start w:val="1"/>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59" w15:restartNumberingAfterBreak="0">
    <w:nsid w:val="7ADE73E1"/>
    <w:multiLevelType w:val="hybridMultilevel"/>
    <w:tmpl w:val="2F66E34A"/>
    <w:lvl w:ilvl="0" w:tplc="4CEC6ED0">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7B1C401E"/>
    <w:multiLevelType w:val="hybridMultilevel"/>
    <w:tmpl w:val="95288AD0"/>
    <w:lvl w:ilvl="0" w:tplc="95E28E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E66549B"/>
    <w:multiLevelType w:val="hybridMultilevel"/>
    <w:tmpl w:val="36D4EF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F4E2294"/>
    <w:multiLevelType w:val="hybridMultilevel"/>
    <w:tmpl w:val="766A25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0003541">
    <w:abstractNumId w:val="11"/>
  </w:num>
  <w:num w:numId="2" w16cid:durableId="2005626473">
    <w:abstractNumId w:val="39"/>
  </w:num>
  <w:num w:numId="3" w16cid:durableId="1120687819">
    <w:abstractNumId w:val="33"/>
  </w:num>
  <w:num w:numId="4" w16cid:durableId="648628729">
    <w:abstractNumId w:val="26"/>
  </w:num>
  <w:num w:numId="5" w16cid:durableId="180822423">
    <w:abstractNumId w:val="34"/>
  </w:num>
  <w:num w:numId="6" w16cid:durableId="414010672">
    <w:abstractNumId w:val="54"/>
  </w:num>
  <w:num w:numId="7" w16cid:durableId="1135836576">
    <w:abstractNumId w:val="15"/>
  </w:num>
  <w:num w:numId="8" w16cid:durableId="1417557854">
    <w:abstractNumId w:val="7"/>
  </w:num>
  <w:num w:numId="9" w16cid:durableId="2043817597">
    <w:abstractNumId w:val="1"/>
  </w:num>
  <w:num w:numId="10" w16cid:durableId="1950579969">
    <w:abstractNumId w:val="40"/>
  </w:num>
  <w:num w:numId="11" w16cid:durableId="1034501683">
    <w:abstractNumId w:val="55"/>
  </w:num>
  <w:num w:numId="12" w16cid:durableId="1548490652">
    <w:abstractNumId w:val="58"/>
  </w:num>
  <w:num w:numId="13" w16cid:durableId="1751198584">
    <w:abstractNumId w:val="8"/>
  </w:num>
  <w:num w:numId="14" w16cid:durableId="1775787687">
    <w:abstractNumId w:val="5"/>
  </w:num>
  <w:num w:numId="15" w16cid:durableId="2049530024">
    <w:abstractNumId w:val="51"/>
  </w:num>
  <w:num w:numId="16" w16cid:durableId="174930534">
    <w:abstractNumId w:val="44"/>
  </w:num>
  <w:num w:numId="17" w16cid:durableId="961574895">
    <w:abstractNumId w:val="17"/>
  </w:num>
  <w:num w:numId="18" w16cid:durableId="1973317582">
    <w:abstractNumId w:val="43"/>
  </w:num>
  <w:num w:numId="19" w16cid:durableId="45302190">
    <w:abstractNumId w:val="25"/>
  </w:num>
  <w:num w:numId="20" w16cid:durableId="800460305">
    <w:abstractNumId w:val="27"/>
  </w:num>
  <w:num w:numId="21" w16cid:durableId="753824336">
    <w:abstractNumId w:val="50"/>
  </w:num>
  <w:num w:numId="22" w16cid:durableId="1211306475">
    <w:abstractNumId w:val="29"/>
  </w:num>
  <w:num w:numId="23" w16cid:durableId="1967269379">
    <w:abstractNumId w:val="32"/>
  </w:num>
  <w:num w:numId="24" w16cid:durableId="934089826">
    <w:abstractNumId w:val="30"/>
  </w:num>
  <w:num w:numId="25" w16cid:durableId="1450586672">
    <w:abstractNumId w:val="46"/>
  </w:num>
  <w:num w:numId="26" w16cid:durableId="1490487301">
    <w:abstractNumId w:val="36"/>
  </w:num>
  <w:num w:numId="27" w16cid:durableId="1049037670">
    <w:abstractNumId w:val="23"/>
  </w:num>
  <w:num w:numId="28" w16cid:durableId="1121538521">
    <w:abstractNumId w:val="16"/>
  </w:num>
  <w:num w:numId="29" w16cid:durableId="1015963943">
    <w:abstractNumId w:val="13"/>
  </w:num>
  <w:num w:numId="30" w16cid:durableId="1438479730">
    <w:abstractNumId w:val="22"/>
  </w:num>
  <w:num w:numId="31" w16cid:durableId="2027553747">
    <w:abstractNumId w:val="4"/>
  </w:num>
  <w:num w:numId="32" w16cid:durableId="927157039">
    <w:abstractNumId w:val="19"/>
  </w:num>
  <w:num w:numId="33" w16cid:durableId="888372119">
    <w:abstractNumId w:val="6"/>
  </w:num>
  <w:num w:numId="34" w16cid:durableId="1527792623">
    <w:abstractNumId w:val="52"/>
  </w:num>
  <w:num w:numId="35" w16cid:durableId="2093307485">
    <w:abstractNumId w:val="38"/>
  </w:num>
  <w:num w:numId="36" w16cid:durableId="2129354017">
    <w:abstractNumId w:val="60"/>
  </w:num>
  <w:num w:numId="37" w16cid:durableId="1383597322">
    <w:abstractNumId w:val="61"/>
  </w:num>
  <w:num w:numId="38" w16cid:durableId="1736589205">
    <w:abstractNumId w:val="14"/>
  </w:num>
  <w:num w:numId="39" w16cid:durableId="548297596">
    <w:abstractNumId w:val="2"/>
  </w:num>
  <w:num w:numId="40" w16cid:durableId="1710642286">
    <w:abstractNumId w:val="10"/>
  </w:num>
  <w:num w:numId="41" w16cid:durableId="119998725">
    <w:abstractNumId w:val="18"/>
  </w:num>
  <w:num w:numId="42" w16cid:durableId="1402479239">
    <w:abstractNumId w:val="20"/>
  </w:num>
  <w:num w:numId="43" w16cid:durableId="2051417773">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991471532">
    <w:abstractNumId w:val="42"/>
  </w:num>
  <w:num w:numId="45" w16cid:durableId="1026636955">
    <w:abstractNumId w:val="28"/>
  </w:num>
  <w:num w:numId="46" w16cid:durableId="1137378151">
    <w:abstractNumId w:val="37"/>
  </w:num>
  <w:num w:numId="47" w16cid:durableId="1901674229">
    <w:abstractNumId w:val="49"/>
  </w:num>
  <w:num w:numId="48" w16cid:durableId="206190472">
    <w:abstractNumId w:val="56"/>
  </w:num>
  <w:num w:numId="49" w16cid:durableId="166798640">
    <w:abstractNumId w:val="12"/>
  </w:num>
  <w:num w:numId="50" w16cid:durableId="1624918313">
    <w:abstractNumId w:val="45"/>
  </w:num>
  <w:num w:numId="51" w16cid:durableId="1707827354">
    <w:abstractNumId w:val="31"/>
  </w:num>
  <w:num w:numId="52" w16cid:durableId="819423305">
    <w:abstractNumId w:val="9"/>
  </w:num>
  <w:num w:numId="53" w16cid:durableId="328601747">
    <w:abstractNumId w:val="57"/>
  </w:num>
  <w:num w:numId="54" w16cid:durableId="159083861">
    <w:abstractNumId w:val="62"/>
  </w:num>
  <w:num w:numId="55" w16cid:durableId="869339397">
    <w:abstractNumId w:val="35"/>
  </w:num>
  <w:num w:numId="56" w16cid:durableId="1557669619">
    <w:abstractNumId w:val="21"/>
  </w:num>
  <w:num w:numId="57" w16cid:durableId="1671254280">
    <w:abstractNumId w:val="48"/>
  </w:num>
  <w:num w:numId="58" w16cid:durableId="1662461209">
    <w:abstractNumId w:val="41"/>
  </w:num>
  <w:num w:numId="59" w16cid:durableId="1673099118">
    <w:abstractNumId w:val="59"/>
  </w:num>
  <w:num w:numId="60" w16cid:durableId="2052264038">
    <w:abstractNumId w:val="47"/>
  </w:num>
  <w:num w:numId="61" w16cid:durableId="962227615">
    <w:abstractNumId w:val="53"/>
  </w:num>
  <w:num w:numId="62" w16cid:durableId="1174878847">
    <w:abstractNumId w:val="3"/>
  </w:num>
  <w:num w:numId="63" w16cid:durableId="1713075573">
    <w:abstractNumId w:val="24"/>
  </w:num>
  <w:num w:numId="64" w16cid:durableId="435251819">
    <w:abstractNumId w:val="0"/>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6FC"/>
    <w:rsid w:val="00001D80"/>
    <w:rsid w:val="000141FB"/>
    <w:rsid w:val="00014A4D"/>
    <w:rsid w:val="00032897"/>
    <w:rsid w:val="00044D81"/>
    <w:rsid w:val="000555AA"/>
    <w:rsid w:val="0007721E"/>
    <w:rsid w:val="00082A54"/>
    <w:rsid w:val="00092AA8"/>
    <w:rsid w:val="000B2656"/>
    <w:rsid w:val="000B4BFF"/>
    <w:rsid w:val="000B4F2F"/>
    <w:rsid w:val="000D4FC5"/>
    <w:rsid w:val="000D6270"/>
    <w:rsid w:val="000F026B"/>
    <w:rsid w:val="000F3C50"/>
    <w:rsid w:val="000F4AFE"/>
    <w:rsid w:val="000F5755"/>
    <w:rsid w:val="000F616C"/>
    <w:rsid w:val="0012267E"/>
    <w:rsid w:val="00123174"/>
    <w:rsid w:val="00130192"/>
    <w:rsid w:val="00130842"/>
    <w:rsid w:val="00132039"/>
    <w:rsid w:val="00133261"/>
    <w:rsid w:val="001336D7"/>
    <w:rsid w:val="00134C05"/>
    <w:rsid w:val="00140939"/>
    <w:rsid w:val="00146BF5"/>
    <w:rsid w:val="00163F17"/>
    <w:rsid w:val="00180E53"/>
    <w:rsid w:val="0019562E"/>
    <w:rsid w:val="00197A66"/>
    <w:rsid w:val="001B1D08"/>
    <w:rsid w:val="001C7501"/>
    <w:rsid w:val="00220938"/>
    <w:rsid w:val="00224803"/>
    <w:rsid w:val="00237E4F"/>
    <w:rsid w:val="00254C33"/>
    <w:rsid w:val="002552C8"/>
    <w:rsid w:val="002735DF"/>
    <w:rsid w:val="0027710A"/>
    <w:rsid w:val="002879A1"/>
    <w:rsid w:val="002933A3"/>
    <w:rsid w:val="00293547"/>
    <w:rsid w:val="00297E9D"/>
    <w:rsid w:val="002A364E"/>
    <w:rsid w:val="002A446D"/>
    <w:rsid w:val="002B4775"/>
    <w:rsid w:val="002C39B4"/>
    <w:rsid w:val="002C3F04"/>
    <w:rsid w:val="002C4E6C"/>
    <w:rsid w:val="002D05D6"/>
    <w:rsid w:val="002D4BCB"/>
    <w:rsid w:val="002D5EFD"/>
    <w:rsid w:val="002E0252"/>
    <w:rsid w:val="002E76B7"/>
    <w:rsid w:val="00302EAD"/>
    <w:rsid w:val="0031157E"/>
    <w:rsid w:val="0031386E"/>
    <w:rsid w:val="0031531A"/>
    <w:rsid w:val="00316358"/>
    <w:rsid w:val="003171C6"/>
    <w:rsid w:val="00331A32"/>
    <w:rsid w:val="00333000"/>
    <w:rsid w:val="00337533"/>
    <w:rsid w:val="003806FC"/>
    <w:rsid w:val="003816A7"/>
    <w:rsid w:val="0038477F"/>
    <w:rsid w:val="0039024D"/>
    <w:rsid w:val="00390BB4"/>
    <w:rsid w:val="003A2522"/>
    <w:rsid w:val="003C4B0B"/>
    <w:rsid w:val="003C629E"/>
    <w:rsid w:val="00404875"/>
    <w:rsid w:val="00416AAD"/>
    <w:rsid w:val="0042009B"/>
    <w:rsid w:val="004214BB"/>
    <w:rsid w:val="00457401"/>
    <w:rsid w:val="00460476"/>
    <w:rsid w:val="004615D6"/>
    <w:rsid w:val="004627D6"/>
    <w:rsid w:val="0046474E"/>
    <w:rsid w:val="00465FAA"/>
    <w:rsid w:val="00477915"/>
    <w:rsid w:val="00482873"/>
    <w:rsid w:val="00482FD3"/>
    <w:rsid w:val="004A40D4"/>
    <w:rsid w:val="004B1800"/>
    <w:rsid w:val="004C0021"/>
    <w:rsid w:val="004D2167"/>
    <w:rsid w:val="004D49D1"/>
    <w:rsid w:val="004E59BF"/>
    <w:rsid w:val="004F1C6B"/>
    <w:rsid w:val="004F33A5"/>
    <w:rsid w:val="00507676"/>
    <w:rsid w:val="005102A5"/>
    <w:rsid w:val="00512543"/>
    <w:rsid w:val="00521186"/>
    <w:rsid w:val="00534121"/>
    <w:rsid w:val="00541A0D"/>
    <w:rsid w:val="00550AA7"/>
    <w:rsid w:val="005560FC"/>
    <w:rsid w:val="0056381A"/>
    <w:rsid w:val="00572AAE"/>
    <w:rsid w:val="0057634A"/>
    <w:rsid w:val="00595EDD"/>
    <w:rsid w:val="005B57A5"/>
    <w:rsid w:val="005C3999"/>
    <w:rsid w:val="005D328A"/>
    <w:rsid w:val="005D7D58"/>
    <w:rsid w:val="005E3E45"/>
    <w:rsid w:val="005F2386"/>
    <w:rsid w:val="005F336B"/>
    <w:rsid w:val="005F4D2B"/>
    <w:rsid w:val="005F623B"/>
    <w:rsid w:val="00605162"/>
    <w:rsid w:val="0064328B"/>
    <w:rsid w:val="00646EAE"/>
    <w:rsid w:val="00647DD2"/>
    <w:rsid w:val="0065433E"/>
    <w:rsid w:val="00664309"/>
    <w:rsid w:val="0066737F"/>
    <w:rsid w:val="00670F6B"/>
    <w:rsid w:val="006746BD"/>
    <w:rsid w:val="00685834"/>
    <w:rsid w:val="00687A8D"/>
    <w:rsid w:val="00694FFA"/>
    <w:rsid w:val="006A793F"/>
    <w:rsid w:val="006B032E"/>
    <w:rsid w:val="006B3170"/>
    <w:rsid w:val="006B4207"/>
    <w:rsid w:val="006B5569"/>
    <w:rsid w:val="006C56F4"/>
    <w:rsid w:val="006D4575"/>
    <w:rsid w:val="006E54DE"/>
    <w:rsid w:val="006F25CE"/>
    <w:rsid w:val="00702D97"/>
    <w:rsid w:val="00707DD0"/>
    <w:rsid w:val="0071347B"/>
    <w:rsid w:val="00716DF5"/>
    <w:rsid w:val="007222D8"/>
    <w:rsid w:val="00733F64"/>
    <w:rsid w:val="007374EB"/>
    <w:rsid w:val="00741400"/>
    <w:rsid w:val="00744070"/>
    <w:rsid w:val="007526EC"/>
    <w:rsid w:val="00757494"/>
    <w:rsid w:val="00760A0F"/>
    <w:rsid w:val="007678FA"/>
    <w:rsid w:val="007710E5"/>
    <w:rsid w:val="00773583"/>
    <w:rsid w:val="00773856"/>
    <w:rsid w:val="007968EF"/>
    <w:rsid w:val="007A0242"/>
    <w:rsid w:val="007A3269"/>
    <w:rsid w:val="007A5BF6"/>
    <w:rsid w:val="007A7C45"/>
    <w:rsid w:val="007C26E3"/>
    <w:rsid w:val="007C6D91"/>
    <w:rsid w:val="007F3023"/>
    <w:rsid w:val="007F5F47"/>
    <w:rsid w:val="008036FE"/>
    <w:rsid w:val="00813C4D"/>
    <w:rsid w:val="008251CB"/>
    <w:rsid w:val="00831B30"/>
    <w:rsid w:val="00851A71"/>
    <w:rsid w:val="00853F4D"/>
    <w:rsid w:val="0085725E"/>
    <w:rsid w:val="00865B98"/>
    <w:rsid w:val="00866469"/>
    <w:rsid w:val="00870A96"/>
    <w:rsid w:val="0088049A"/>
    <w:rsid w:val="00887BDA"/>
    <w:rsid w:val="008A25F2"/>
    <w:rsid w:val="008A6EF5"/>
    <w:rsid w:val="008B0151"/>
    <w:rsid w:val="008B35A0"/>
    <w:rsid w:val="008B60A3"/>
    <w:rsid w:val="008C2FBA"/>
    <w:rsid w:val="008D1675"/>
    <w:rsid w:val="008D58E2"/>
    <w:rsid w:val="008E20F7"/>
    <w:rsid w:val="008E7D96"/>
    <w:rsid w:val="008F021A"/>
    <w:rsid w:val="008F7F6F"/>
    <w:rsid w:val="00903630"/>
    <w:rsid w:val="0090703E"/>
    <w:rsid w:val="0091677C"/>
    <w:rsid w:val="0092501D"/>
    <w:rsid w:val="00932A09"/>
    <w:rsid w:val="0094414A"/>
    <w:rsid w:val="00953C19"/>
    <w:rsid w:val="00964CA3"/>
    <w:rsid w:val="00974EF4"/>
    <w:rsid w:val="00974F68"/>
    <w:rsid w:val="00984146"/>
    <w:rsid w:val="00990F5E"/>
    <w:rsid w:val="0099373C"/>
    <w:rsid w:val="00996A55"/>
    <w:rsid w:val="009A0F1C"/>
    <w:rsid w:val="009A2030"/>
    <w:rsid w:val="009A295D"/>
    <w:rsid w:val="009A6B75"/>
    <w:rsid w:val="009B1943"/>
    <w:rsid w:val="009B6E68"/>
    <w:rsid w:val="009C00D3"/>
    <w:rsid w:val="009C18BC"/>
    <w:rsid w:val="009C1BBE"/>
    <w:rsid w:val="009D034E"/>
    <w:rsid w:val="009D6580"/>
    <w:rsid w:val="00A3386B"/>
    <w:rsid w:val="00A3535A"/>
    <w:rsid w:val="00A35C47"/>
    <w:rsid w:val="00A403AD"/>
    <w:rsid w:val="00A421B4"/>
    <w:rsid w:val="00A45023"/>
    <w:rsid w:val="00A52578"/>
    <w:rsid w:val="00A634A4"/>
    <w:rsid w:val="00A76424"/>
    <w:rsid w:val="00A8110D"/>
    <w:rsid w:val="00A82F2E"/>
    <w:rsid w:val="00A838EE"/>
    <w:rsid w:val="00AA48AD"/>
    <w:rsid w:val="00AA5F5F"/>
    <w:rsid w:val="00AB5A78"/>
    <w:rsid w:val="00AB6286"/>
    <w:rsid w:val="00AD304D"/>
    <w:rsid w:val="00AF1D37"/>
    <w:rsid w:val="00AF3C0C"/>
    <w:rsid w:val="00AF5982"/>
    <w:rsid w:val="00B00A7A"/>
    <w:rsid w:val="00B026A6"/>
    <w:rsid w:val="00B068A4"/>
    <w:rsid w:val="00B07F96"/>
    <w:rsid w:val="00B16F6C"/>
    <w:rsid w:val="00B1712D"/>
    <w:rsid w:val="00B2141E"/>
    <w:rsid w:val="00B3382C"/>
    <w:rsid w:val="00B37130"/>
    <w:rsid w:val="00B43434"/>
    <w:rsid w:val="00B4609F"/>
    <w:rsid w:val="00B56FAD"/>
    <w:rsid w:val="00B57103"/>
    <w:rsid w:val="00B62209"/>
    <w:rsid w:val="00B71B93"/>
    <w:rsid w:val="00BA1CF9"/>
    <w:rsid w:val="00BA4115"/>
    <w:rsid w:val="00BB2A29"/>
    <w:rsid w:val="00BB330E"/>
    <w:rsid w:val="00BC22FC"/>
    <w:rsid w:val="00BC7EE6"/>
    <w:rsid w:val="00BE72C1"/>
    <w:rsid w:val="00BF3451"/>
    <w:rsid w:val="00BF54E5"/>
    <w:rsid w:val="00BF67DC"/>
    <w:rsid w:val="00C1391F"/>
    <w:rsid w:val="00C215E1"/>
    <w:rsid w:val="00C312A1"/>
    <w:rsid w:val="00C471E9"/>
    <w:rsid w:val="00C50FB8"/>
    <w:rsid w:val="00C56B7F"/>
    <w:rsid w:val="00C602AA"/>
    <w:rsid w:val="00C7194D"/>
    <w:rsid w:val="00C75481"/>
    <w:rsid w:val="00C859CF"/>
    <w:rsid w:val="00C91D2D"/>
    <w:rsid w:val="00CA3B7F"/>
    <w:rsid w:val="00CA4701"/>
    <w:rsid w:val="00CB041D"/>
    <w:rsid w:val="00CC0D4F"/>
    <w:rsid w:val="00CC2ED3"/>
    <w:rsid w:val="00CC641A"/>
    <w:rsid w:val="00CD05B9"/>
    <w:rsid w:val="00CD27EB"/>
    <w:rsid w:val="00CD6EA3"/>
    <w:rsid w:val="00CE53F8"/>
    <w:rsid w:val="00CF3B78"/>
    <w:rsid w:val="00CF4E06"/>
    <w:rsid w:val="00D020D1"/>
    <w:rsid w:val="00D04BDD"/>
    <w:rsid w:val="00D1703D"/>
    <w:rsid w:val="00D34434"/>
    <w:rsid w:val="00D37A88"/>
    <w:rsid w:val="00D416F4"/>
    <w:rsid w:val="00D61E9A"/>
    <w:rsid w:val="00D641C0"/>
    <w:rsid w:val="00D752D1"/>
    <w:rsid w:val="00D766FC"/>
    <w:rsid w:val="00D770B3"/>
    <w:rsid w:val="00D77904"/>
    <w:rsid w:val="00D80052"/>
    <w:rsid w:val="00D803F8"/>
    <w:rsid w:val="00DA1216"/>
    <w:rsid w:val="00DB3BE0"/>
    <w:rsid w:val="00DB799E"/>
    <w:rsid w:val="00DC1011"/>
    <w:rsid w:val="00DC1E6C"/>
    <w:rsid w:val="00DD00A6"/>
    <w:rsid w:val="00DD01FA"/>
    <w:rsid w:val="00DD1DEC"/>
    <w:rsid w:val="00DD6906"/>
    <w:rsid w:val="00DE0A0B"/>
    <w:rsid w:val="00DE2AAE"/>
    <w:rsid w:val="00DF0193"/>
    <w:rsid w:val="00DF1468"/>
    <w:rsid w:val="00DF78AF"/>
    <w:rsid w:val="00E0070B"/>
    <w:rsid w:val="00E00FB3"/>
    <w:rsid w:val="00E02D53"/>
    <w:rsid w:val="00E033B0"/>
    <w:rsid w:val="00E22182"/>
    <w:rsid w:val="00E340AB"/>
    <w:rsid w:val="00E35BD6"/>
    <w:rsid w:val="00E4003D"/>
    <w:rsid w:val="00E40289"/>
    <w:rsid w:val="00E6342C"/>
    <w:rsid w:val="00E6494C"/>
    <w:rsid w:val="00E67F7D"/>
    <w:rsid w:val="00E7049A"/>
    <w:rsid w:val="00E816B3"/>
    <w:rsid w:val="00E862D7"/>
    <w:rsid w:val="00E924F8"/>
    <w:rsid w:val="00EB35B5"/>
    <w:rsid w:val="00EC0965"/>
    <w:rsid w:val="00EC204F"/>
    <w:rsid w:val="00EC755D"/>
    <w:rsid w:val="00EE4A01"/>
    <w:rsid w:val="00EE548D"/>
    <w:rsid w:val="00EF397F"/>
    <w:rsid w:val="00F00531"/>
    <w:rsid w:val="00F00BA6"/>
    <w:rsid w:val="00F06EB8"/>
    <w:rsid w:val="00F33122"/>
    <w:rsid w:val="00F422BC"/>
    <w:rsid w:val="00F47A88"/>
    <w:rsid w:val="00F528A7"/>
    <w:rsid w:val="00F54749"/>
    <w:rsid w:val="00F5598A"/>
    <w:rsid w:val="00F61F98"/>
    <w:rsid w:val="00F65C56"/>
    <w:rsid w:val="00F701A1"/>
    <w:rsid w:val="00F71545"/>
    <w:rsid w:val="00F74ABA"/>
    <w:rsid w:val="00F77C93"/>
    <w:rsid w:val="00F8399D"/>
    <w:rsid w:val="00F84FB0"/>
    <w:rsid w:val="00F90DDD"/>
    <w:rsid w:val="00F91A05"/>
    <w:rsid w:val="00F94824"/>
    <w:rsid w:val="00F95C39"/>
    <w:rsid w:val="00FA6FB8"/>
    <w:rsid w:val="00FB1C25"/>
    <w:rsid w:val="00FB539D"/>
    <w:rsid w:val="00FC10DC"/>
    <w:rsid w:val="00FC30B2"/>
    <w:rsid w:val="00FC36CE"/>
    <w:rsid w:val="00FC57C9"/>
    <w:rsid w:val="00FE0898"/>
    <w:rsid w:val="00FE20B8"/>
    <w:rsid w:val="00FE29B8"/>
    <w:rsid w:val="00FF6396"/>
    <w:rsid w:val="00FF7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A9C53"/>
  <w15:chartTrackingRefBased/>
  <w15:docId w15:val="{E9BBF744-89D3-497C-B380-9D9F6613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6FC"/>
    <w:pPr>
      <w:widowControl w:val="0"/>
      <w:autoSpaceDE w:val="0"/>
      <w:autoSpaceDN w:val="0"/>
      <w:spacing w:after="0" w:line="240" w:lineRule="auto"/>
    </w:pPr>
    <w:rPr>
      <w:rFonts w:ascii="Calibri" w:eastAsia="Calibri" w:hAnsi="Calibri" w:cs="Calibri"/>
      <w:lang w:bidi="en-US"/>
    </w:rPr>
  </w:style>
  <w:style w:type="paragraph" w:styleId="Heading2">
    <w:name w:val="heading 2"/>
    <w:basedOn w:val="Normal"/>
    <w:next w:val="Normal"/>
    <w:link w:val="Heading2Char"/>
    <w:uiPriority w:val="9"/>
    <w:unhideWhenUsed/>
    <w:qFormat/>
    <w:rsid w:val="00A634A4"/>
    <w:pPr>
      <w:keepNext/>
      <w:keepLines/>
      <w:widowControl/>
      <w:autoSpaceDE/>
      <w:autoSpaceDN/>
      <w:spacing w:before="160" w:after="80" w:line="259" w:lineRule="auto"/>
      <w:outlineLvl w:val="1"/>
    </w:pPr>
    <w:rPr>
      <w:rFonts w:asciiTheme="majorHAnsi" w:eastAsiaTheme="majorEastAsia" w:hAnsiTheme="majorHAnsi" w:cstheme="majorBidi"/>
      <w:color w:val="2F5496" w:themeColor="accent1" w:themeShade="BF"/>
      <w:sz w:val="32"/>
      <w:szCs w:val="32"/>
      <w:lang w:bidi="ar-SA"/>
    </w:rPr>
  </w:style>
  <w:style w:type="paragraph" w:styleId="Heading4">
    <w:name w:val="heading 4"/>
    <w:basedOn w:val="Normal"/>
    <w:link w:val="Heading4Char"/>
    <w:uiPriority w:val="9"/>
    <w:unhideWhenUsed/>
    <w:qFormat/>
    <w:rsid w:val="00D766FC"/>
    <w:pPr>
      <w:ind w:left="18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766FC"/>
  </w:style>
  <w:style w:type="character" w:customStyle="1" w:styleId="BodyTextChar">
    <w:name w:val="Body Text Char"/>
    <w:basedOn w:val="DefaultParagraphFont"/>
    <w:link w:val="BodyText"/>
    <w:uiPriority w:val="1"/>
    <w:rsid w:val="00D766FC"/>
    <w:rPr>
      <w:rFonts w:ascii="Calibri" w:eastAsia="Calibri" w:hAnsi="Calibri" w:cs="Calibri"/>
      <w:lang w:val="en-US" w:bidi="en-US"/>
    </w:rPr>
  </w:style>
  <w:style w:type="paragraph" w:styleId="ListParagraph">
    <w:name w:val="List Paragraph"/>
    <w:basedOn w:val="Normal"/>
    <w:uiPriority w:val="34"/>
    <w:qFormat/>
    <w:rsid w:val="00D766FC"/>
    <w:pPr>
      <w:ind w:left="460" w:hanging="360"/>
    </w:pPr>
  </w:style>
  <w:style w:type="character" w:customStyle="1" w:styleId="Heading4Char">
    <w:name w:val="Heading 4 Char"/>
    <w:basedOn w:val="DefaultParagraphFont"/>
    <w:link w:val="Heading4"/>
    <w:uiPriority w:val="9"/>
    <w:rsid w:val="00D766FC"/>
    <w:rPr>
      <w:rFonts w:ascii="Calibri" w:eastAsia="Calibri" w:hAnsi="Calibri" w:cs="Calibri"/>
      <w:b/>
      <w:bCs/>
      <w:lang w:val="en-US" w:bidi="en-US"/>
    </w:rPr>
  </w:style>
  <w:style w:type="paragraph" w:customStyle="1" w:styleId="TableParagraph">
    <w:name w:val="Table Paragraph"/>
    <w:basedOn w:val="Normal"/>
    <w:uiPriority w:val="1"/>
    <w:qFormat/>
    <w:rsid w:val="00D766FC"/>
  </w:style>
  <w:style w:type="table" w:styleId="TableGrid">
    <w:name w:val="Table Grid"/>
    <w:basedOn w:val="TableNormal"/>
    <w:uiPriority w:val="39"/>
    <w:rsid w:val="00D766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D01FA"/>
    <w:pPr>
      <w:spacing w:after="0" w:line="240" w:lineRule="auto"/>
    </w:pPr>
  </w:style>
  <w:style w:type="character" w:styleId="CommentReference">
    <w:name w:val="annotation reference"/>
    <w:basedOn w:val="DefaultParagraphFont"/>
    <w:uiPriority w:val="99"/>
    <w:semiHidden/>
    <w:unhideWhenUsed/>
    <w:rsid w:val="008D1675"/>
    <w:rPr>
      <w:sz w:val="16"/>
      <w:szCs w:val="16"/>
    </w:rPr>
  </w:style>
  <w:style w:type="paragraph" w:styleId="CommentText">
    <w:name w:val="annotation text"/>
    <w:basedOn w:val="Normal"/>
    <w:link w:val="CommentTextChar"/>
    <w:uiPriority w:val="99"/>
    <w:semiHidden/>
    <w:unhideWhenUsed/>
    <w:rsid w:val="008D1675"/>
    <w:rPr>
      <w:sz w:val="20"/>
      <w:szCs w:val="20"/>
    </w:rPr>
  </w:style>
  <w:style w:type="character" w:customStyle="1" w:styleId="CommentTextChar">
    <w:name w:val="Comment Text Char"/>
    <w:basedOn w:val="DefaultParagraphFont"/>
    <w:link w:val="CommentText"/>
    <w:uiPriority w:val="99"/>
    <w:semiHidden/>
    <w:rsid w:val="008D1675"/>
    <w:rPr>
      <w:rFonts w:ascii="Calibri" w:eastAsia="Calibri" w:hAnsi="Calibri" w:cs="Calibri"/>
      <w:sz w:val="20"/>
      <w:szCs w:val="20"/>
      <w:lang w:val="en-US" w:bidi="en-US"/>
    </w:rPr>
  </w:style>
  <w:style w:type="paragraph" w:styleId="CommentSubject">
    <w:name w:val="annotation subject"/>
    <w:basedOn w:val="CommentText"/>
    <w:next w:val="CommentText"/>
    <w:link w:val="CommentSubjectChar"/>
    <w:uiPriority w:val="99"/>
    <w:semiHidden/>
    <w:unhideWhenUsed/>
    <w:rsid w:val="008D1675"/>
    <w:rPr>
      <w:b/>
      <w:bCs/>
    </w:rPr>
  </w:style>
  <w:style w:type="character" w:customStyle="1" w:styleId="CommentSubjectChar">
    <w:name w:val="Comment Subject Char"/>
    <w:basedOn w:val="CommentTextChar"/>
    <w:link w:val="CommentSubject"/>
    <w:uiPriority w:val="99"/>
    <w:semiHidden/>
    <w:rsid w:val="008D1675"/>
    <w:rPr>
      <w:rFonts w:ascii="Calibri" w:eastAsia="Calibri" w:hAnsi="Calibri" w:cs="Calibri"/>
      <w:b/>
      <w:bCs/>
      <w:sz w:val="20"/>
      <w:szCs w:val="20"/>
      <w:lang w:val="en-US" w:bidi="en-US"/>
    </w:rPr>
  </w:style>
  <w:style w:type="paragraph" w:styleId="BalloonText">
    <w:name w:val="Balloon Text"/>
    <w:basedOn w:val="Normal"/>
    <w:link w:val="BalloonTextChar"/>
    <w:uiPriority w:val="99"/>
    <w:semiHidden/>
    <w:unhideWhenUsed/>
    <w:rsid w:val="008D16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675"/>
    <w:rPr>
      <w:rFonts w:ascii="Segoe UI" w:eastAsia="Calibri" w:hAnsi="Segoe UI" w:cs="Segoe UI"/>
      <w:sz w:val="18"/>
      <w:szCs w:val="18"/>
      <w:lang w:val="en-US" w:bidi="en-US"/>
    </w:rPr>
  </w:style>
  <w:style w:type="paragraph" w:styleId="HTMLPreformatted">
    <w:name w:val="HTML Preformatted"/>
    <w:basedOn w:val="Normal"/>
    <w:link w:val="HTMLPreformattedChar"/>
    <w:uiPriority w:val="99"/>
    <w:semiHidden/>
    <w:unhideWhenUsed/>
    <w:rsid w:val="00014A4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semiHidden/>
    <w:rsid w:val="00014A4D"/>
    <w:rPr>
      <w:rFonts w:ascii="Courier New" w:eastAsia="Times New Roman" w:hAnsi="Courier New" w:cs="Courier New"/>
      <w:sz w:val="20"/>
      <w:szCs w:val="20"/>
    </w:rPr>
  </w:style>
  <w:style w:type="character" w:styleId="Hyperlink">
    <w:name w:val="Hyperlink"/>
    <w:basedOn w:val="DefaultParagraphFont"/>
    <w:uiPriority w:val="99"/>
    <w:unhideWhenUsed/>
    <w:rsid w:val="002A446D"/>
    <w:rPr>
      <w:color w:val="0563C1" w:themeColor="hyperlink"/>
      <w:u w:val="single"/>
    </w:rPr>
  </w:style>
  <w:style w:type="character" w:styleId="UnresolvedMention">
    <w:name w:val="Unresolved Mention"/>
    <w:basedOn w:val="DefaultParagraphFont"/>
    <w:uiPriority w:val="99"/>
    <w:semiHidden/>
    <w:unhideWhenUsed/>
    <w:rsid w:val="002A446D"/>
    <w:rPr>
      <w:color w:val="605E5C"/>
      <w:shd w:val="clear" w:color="auto" w:fill="E1DFDD"/>
    </w:rPr>
  </w:style>
  <w:style w:type="character" w:customStyle="1" w:styleId="Heading2Char">
    <w:name w:val="Heading 2 Char"/>
    <w:basedOn w:val="DefaultParagraphFont"/>
    <w:link w:val="Heading2"/>
    <w:uiPriority w:val="9"/>
    <w:rsid w:val="00A634A4"/>
    <w:rPr>
      <w:rFonts w:asciiTheme="majorHAnsi" w:eastAsiaTheme="majorEastAsia" w:hAnsiTheme="majorHAnsi" w:cstheme="majorBidi"/>
      <w:color w:val="2F5496" w:themeColor="accent1" w:themeShade="BF"/>
      <w:sz w:val="32"/>
      <w:szCs w:val="32"/>
    </w:rPr>
  </w:style>
  <w:style w:type="character" w:customStyle="1" w:styleId="NoSpacingChar">
    <w:name w:val="No Spacing Char"/>
    <w:basedOn w:val="DefaultParagraphFont"/>
    <w:link w:val="NoSpacing"/>
    <w:uiPriority w:val="1"/>
    <w:rsid w:val="00A634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5032">
      <w:bodyDiv w:val="1"/>
      <w:marLeft w:val="0"/>
      <w:marRight w:val="0"/>
      <w:marTop w:val="0"/>
      <w:marBottom w:val="0"/>
      <w:divBdr>
        <w:top w:val="none" w:sz="0" w:space="0" w:color="auto"/>
        <w:left w:val="none" w:sz="0" w:space="0" w:color="auto"/>
        <w:bottom w:val="none" w:sz="0" w:space="0" w:color="auto"/>
        <w:right w:val="none" w:sz="0" w:space="0" w:color="auto"/>
      </w:divBdr>
    </w:div>
    <w:div w:id="876772778">
      <w:bodyDiv w:val="1"/>
      <w:marLeft w:val="0"/>
      <w:marRight w:val="0"/>
      <w:marTop w:val="0"/>
      <w:marBottom w:val="0"/>
      <w:divBdr>
        <w:top w:val="none" w:sz="0" w:space="0" w:color="auto"/>
        <w:left w:val="none" w:sz="0" w:space="0" w:color="auto"/>
        <w:bottom w:val="none" w:sz="0" w:space="0" w:color="auto"/>
        <w:right w:val="none" w:sz="0" w:space="0" w:color="auto"/>
      </w:divBdr>
    </w:div>
    <w:div w:id="2025545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41041-E319-472F-803B-5F084C1E6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17</Words>
  <Characters>5164</Characters>
  <Application>Microsoft Office Word</Application>
  <DocSecurity>0</DocSecurity>
  <Lines>178</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Monica</dc:creator>
  <cp:keywords/>
  <dc:description/>
  <cp:lastModifiedBy>FISHER, Monica Grace (CIMMYT-Kenya)</cp:lastModifiedBy>
  <cp:revision>2</cp:revision>
  <cp:lastPrinted>2020-02-05T12:18:00Z</cp:lastPrinted>
  <dcterms:created xsi:type="dcterms:W3CDTF">2025-12-04T23:15:00Z</dcterms:created>
  <dcterms:modified xsi:type="dcterms:W3CDTF">2025-12-04T23:15:00Z</dcterms:modified>
</cp:coreProperties>
</file>